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4317E" w14:textId="77777777" w:rsidR="00CB6B40" w:rsidRPr="00005E60" w:rsidRDefault="00CB6B40" w:rsidP="00CA275D">
      <w:pPr>
        <w:jc w:val="center"/>
        <w:rPr>
          <w:rFonts w:cstheme="minorHAnsi"/>
          <w:b/>
          <w:sz w:val="24"/>
          <w:szCs w:val="24"/>
        </w:rPr>
      </w:pPr>
    </w:p>
    <w:p w14:paraId="5D4FD8CA" w14:textId="2FCBC060" w:rsidR="00304FDE" w:rsidRPr="00005E60" w:rsidRDefault="00304FDE" w:rsidP="00304FDE">
      <w:pPr>
        <w:spacing w:after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05E60">
        <w:rPr>
          <w:rFonts w:ascii="Times New Roman" w:hAnsi="Times New Roman" w:cs="Times New Roman"/>
          <w:b/>
          <w:sz w:val="24"/>
          <w:szCs w:val="24"/>
        </w:rPr>
        <w:t xml:space="preserve">File name: </w:t>
      </w:r>
      <w:r w:rsidR="0061407B" w:rsidRPr="00005E60">
        <w:rPr>
          <w:rFonts w:ascii="Times New Roman" w:hAnsi="Times New Roman" w:cs="Times New Roman"/>
          <w:sz w:val="24"/>
          <w:szCs w:val="24"/>
        </w:rPr>
        <w:t>Additional File 3 Table 2</w:t>
      </w:r>
      <w:r w:rsidRPr="00005E60">
        <w:rPr>
          <w:rFonts w:ascii="Times New Roman" w:hAnsi="Times New Roman" w:cs="Times New Roman"/>
          <w:sz w:val="24"/>
          <w:szCs w:val="24"/>
        </w:rPr>
        <w:t xml:space="preserve"> HSU_all comparisons</w:t>
      </w:r>
    </w:p>
    <w:p w14:paraId="5B3C938D" w14:textId="77777777" w:rsidR="00304FDE" w:rsidRPr="00005E60" w:rsidRDefault="00304FDE" w:rsidP="00304FDE">
      <w:pPr>
        <w:spacing w:after="24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05E60">
        <w:rPr>
          <w:rFonts w:ascii="Times New Roman" w:hAnsi="Times New Roman" w:cs="Times New Roman"/>
          <w:b/>
          <w:sz w:val="24"/>
          <w:szCs w:val="24"/>
        </w:rPr>
        <w:t xml:space="preserve">File format: </w:t>
      </w:r>
      <w:r w:rsidRPr="00005E60">
        <w:rPr>
          <w:rFonts w:ascii="Times New Roman" w:hAnsi="Times New Roman" w:cs="Times New Roman"/>
          <w:sz w:val="24"/>
          <w:szCs w:val="24"/>
        </w:rPr>
        <w:t>Microsoft Word (.docx)</w:t>
      </w:r>
    </w:p>
    <w:p w14:paraId="3DF55DB7" w14:textId="7E406C88" w:rsidR="00304FDE" w:rsidRPr="00005E60" w:rsidRDefault="00304FDE" w:rsidP="00304FDE">
      <w:pPr>
        <w:spacing w:after="24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05E60">
        <w:rPr>
          <w:rFonts w:ascii="Times New Roman" w:hAnsi="Times New Roman" w:cs="Times New Roman"/>
          <w:b/>
          <w:sz w:val="24"/>
          <w:szCs w:val="24"/>
        </w:rPr>
        <w:t>Title of data:</w:t>
      </w:r>
      <w:r w:rsidR="0061407B" w:rsidRPr="00005E60">
        <w:rPr>
          <w:rFonts w:ascii="Times New Roman" w:hAnsi="Times New Roman" w:cs="Times New Roman"/>
          <w:sz w:val="24"/>
          <w:szCs w:val="24"/>
        </w:rPr>
        <w:t xml:space="preserve"> Supplementary Table 2</w:t>
      </w:r>
      <w:r w:rsidRPr="00005E60">
        <w:rPr>
          <w:rFonts w:ascii="Times New Roman" w:hAnsi="Times New Roman" w:cs="Times New Roman"/>
          <w:sz w:val="24"/>
          <w:szCs w:val="24"/>
        </w:rPr>
        <w:t xml:space="preserve"> Associations between healthcare utilisation variables, and stroke and cognitive status </w:t>
      </w:r>
    </w:p>
    <w:p w14:paraId="091918FD" w14:textId="1D6AE70B" w:rsidR="00304FDE" w:rsidRPr="00005E60" w:rsidRDefault="00304FDE" w:rsidP="00304FDE">
      <w:pPr>
        <w:spacing w:after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05E60">
        <w:rPr>
          <w:rFonts w:ascii="Times New Roman" w:hAnsi="Times New Roman" w:cs="Times New Roman"/>
          <w:b/>
          <w:sz w:val="24"/>
          <w:szCs w:val="24"/>
        </w:rPr>
        <w:t xml:space="preserve">Description of data: </w:t>
      </w:r>
      <w:r w:rsidR="0061407B" w:rsidRPr="00005E60">
        <w:rPr>
          <w:rFonts w:ascii="Times New Roman" w:hAnsi="Times New Roman" w:cs="Times New Roman"/>
          <w:sz w:val="24"/>
          <w:szCs w:val="24"/>
        </w:rPr>
        <w:t>Additional File 3</w:t>
      </w:r>
      <w:r w:rsidRPr="00005E60">
        <w:rPr>
          <w:rFonts w:ascii="Times New Roman" w:hAnsi="Times New Roman" w:cs="Times New Roman"/>
          <w:sz w:val="24"/>
          <w:szCs w:val="24"/>
        </w:rPr>
        <w:t xml:space="preserve"> presents the results of the unadjusted associations between stroke/cognitiv</w:t>
      </w:r>
      <w:r w:rsidR="002D6953" w:rsidRPr="00005E60">
        <w:rPr>
          <w:rFonts w:ascii="Times New Roman" w:hAnsi="Times New Roman" w:cs="Times New Roman"/>
          <w:sz w:val="24"/>
          <w:szCs w:val="24"/>
        </w:rPr>
        <w:t>e status groups and the healthcare utilisation variables</w:t>
      </w:r>
      <w:r w:rsidR="00BE65D5">
        <w:rPr>
          <w:rFonts w:ascii="Times New Roman" w:hAnsi="Times New Roman" w:cs="Times New Roman"/>
          <w:sz w:val="24"/>
          <w:szCs w:val="24"/>
        </w:rPr>
        <w:t>.</w:t>
      </w:r>
      <w:r w:rsidR="004258E5" w:rsidRPr="004258E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065F0D">
        <w:rPr>
          <w:rFonts w:ascii="Times New Roman" w:hAnsi="Times New Roman" w:cs="Times New Roman"/>
          <w:sz w:val="24"/>
          <w:szCs w:val="24"/>
        </w:rPr>
        <w:t>S</w:t>
      </w:r>
      <w:r w:rsidR="004258E5">
        <w:rPr>
          <w:rFonts w:ascii="Times New Roman" w:hAnsi="Times New Roman" w:cs="Times New Roman"/>
          <w:sz w:val="24"/>
          <w:szCs w:val="24"/>
        </w:rPr>
        <w:t>tatistically significant differences betwe</w:t>
      </w:r>
      <w:r w:rsidR="00065F0D">
        <w:rPr>
          <w:rFonts w:ascii="Times New Roman" w:hAnsi="Times New Roman" w:cs="Times New Roman"/>
          <w:sz w:val="24"/>
          <w:szCs w:val="24"/>
        </w:rPr>
        <w:t xml:space="preserve">en groups are indicated. </w:t>
      </w:r>
      <w:bookmarkEnd w:id="0"/>
    </w:p>
    <w:p w14:paraId="408C7A5E" w14:textId="77777777" w:rsidR="00304FDE" w:rsidRPr="00005E60" w:rsidRDefault="00304FDE" w:rsidP="00CA275D">
      <w:pPr>
        <w:jc w:val="center"/>
        <w:rPr>
          <w:rFonts w:cstheme="minorHAnsi"/>
          <w:b/>
          <w:sz w:val="24"/>
          <w:szCs w:val="24"/>
        </w:rPr>
      </w:pPr>
    </w:p>
    <w:p w14:paraId="5A9D3D91" w14:textId="0D947752" w:rsidR="00304FDE" w:rsidRPr="00005E60" w:rsidRDefault="00304FDE" w:rsidP="00CA275D">
      <w:pPr>
        <w:jc w:val="center"/>
        <w:rPr>
          <w:rFonts w:cstheme="minorHAnsi"/>
          <w:b/>
          <w:sz w:val="24"/>
          <w:szCs w:val="24"/>
        </w:rPr>
      </w:pPr>
    </w:p>
    <w:p w14:paraId="13B2503F" w14:textId="3ABD30FE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070D4B48" w14:textId="240DB5D1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3D04D04B" w14:textId="7CB79E04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2B35F850" w14:textId="5083EE74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705FA65D" w14:textId="207E2FE7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24007CF9" w14:textId="41C71DF2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0ED49D51" w14:textId="0DA3DC15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623ED92F" w14:textId="201ECBD3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587E18C5" w14:textId="78892377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40228DA2" w14:textId="77777777" w:rsidR="0007123E" w:rsidRPr="00005E60" w:rsidRDefault="0007123E" w:rsidP="00CA275D">
      <w:pPr>
        <w:jc w:val="center"/>
        <w:rPr>
          <w:rFonts w:cstheme="minorHAnsi"/>
          <w:b/>
          <w:sz w:val="24"/>
          <w:szCs w:val="24"/>
        </w:rPr>
      </w:pPr>
    </w:p>
    <w:p w14:paraId="7B9388A5" w14:textId="77777777" w:rsidR="00F27055" w:rsidRPr="00005E60" w:rsidRDefault="00F27055" w:rsidP="00CA275D">
      <w:pPr>
        <w:jc w:val="center"/>
        <w:rPr>
          <w:rFonts w:cstheme="minorHAnsi"/>
          <w:b/>
          <w:sz w:val="24"/>
          <w:szCs w:val="24"/>
        </w:rPr>
      </w:pPr>
    </w:p>
    <w:p w14:paraId="72904B51" w14:textId="071995C6" w:rsidR="00CA275D" w:rsidRPr="00005E60" w:rsidRDefault="0061407B" w:rsidP="00CA275D">
      <w:pPr>
        <w:jc w:val="center"/>
        <w:rPr>
          <w:rFonts w:cstheme="minorHAnsi"/>
          <w:b/>
          <w:sz w:val="24"/>
          <w:szCs w:val="24"/>
        </w:rPr>
      </w:pPr>
      <w:r w:rsidRPr="00005E60">
        <w:rPr>
          <w:rFonts w:cstheme="minorHAnsi"/>
          <w:b/>
          <w:sz w:val="24"/>
          <w:szCs w:val="24"/>
        </w:rPr>
        <w:lastRenderedPageBreak/>
        <w:t>Supplementary Table 2</w:t>
      </w:r>
      <w:r w:rsidR="00CA275D" w:rsidRPr="00005E60">
        <w:rPr>
          <w:rFonts w:cstheme="minorHAnsi"/>
          <w:b/>
          <w:sz w:val="24"/>
          <w:szCs w:val="24"/>
        </w:rPr>
        <w:t xml:space="preserve"> Associations between healthcare utilisation variables, and stroke and cognitive function </w:t>
      </w:r>
    </w:p>
    <w:tbl>
      <w:tblPr>
        <w:tblStyle w:val="PlainTable1"/>
        <w:tblW w:w="12870" w:type="dxa"/>
        <w:tblLook w:val="04A0" w:firstRow="1" w:lastRow="0" w:firstColumn="1" w:lastColumn="0" w:noHBand="0" w:noVBand="1"/>
      </w:tblPr>
      <w:tblGrid>
        <w:gridCol w:w="2886"/>
        <w:gridCol w:w="1923"/>
        <w:gridCol w:w="1993"/>
        <w:gridCol w:w="1942"/>
        <w:gridCol w:w="1941"/>
        <w:gridCol w:w="1032"/>
        <w:gridCol w:w="1153"/>
      </w:tblGrid>
      <w:tr w:rsidR="00005E60" w:rsidRPr="00005E60" w14:paraId="6D45422F" w14:textId="77777777" w:rsidTr="009F0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24A647BB" w14:textId="77777777" w:rsidR="00CA275D" w:rsidRPr="00005E60" w:rsidRDefault="00CA275D" w:rsidP="005D709E">
            <w:pPr>
              <w:rPr>
                <w:b w:val="0"/>
              </w:rPr>
            </w:pPr>
          </w:p>
        </w:tc>
        <w:tc>
          <w:tcPr>
            <w:tcW w:w="3916" w:type="dxa"/>
            <w:gridSpan w:val="2"/>
            <w:shd w:val="clear" w:color="auto" w:fill="auto"/>
          </w:tcPr>
          <w:p w14:paraId="1A1AA621" w14:textId="77777777" w:rsidR="00CA275D" w:rsidRPr="00005E60" w:rsidRDefault="00CA275D" w:rsidP="005D7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No stroke</w:t>
            </w:r>
          </w:p>
          <w:p w14:paraId="0B6407A0" w14:textId="77777777" w:rsidR="00CA275D" w:rsidRPr="00005E60" w:rsidRDefault="00CA275D" w:rsidP="005D7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3883" w:type="dxa"/>
            <w:gridSpan w:val="2"/>
            <w:shd w:val="clear" w:color="auto" w:fill="auto"/>
          </w:tcPr>
          <w:p w14:paraId="17852B1E" w14:textId="77777777" w:rsidR="00CA275D" w:rsidRPr="00005E60" w:rsidRDefault="00CA275D" w:rsidP="005D7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05E60">
              <w:t>Stroke</w:t>
            </w:r>
          </w:p>
        </w:tc>
        <w:tc>
          <w:tcPr>
            <w:tcW w:w="1032" w:type="dxa"/>
            <w:shd w:val="clear" w:color="auto" w:fill="auto"/>
          </w:tcPr>
          <w:p w14:paraId="6AD3D4E5" w14:textId="77777777" w:rsidR="00CA275D" w:rsidRPr="00005E60" w:rsidRDefault="00CA275D" w:rsidP="005D7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  <w:tc>
          <w:tcPr>
            <w:tcW w:w="1153" w:type="dxa"/>
            <w:shd w:val="clear" w:color="auto" w:fill="auto"/>
          </w:tcPr>
          <w:p w14:paraId="5B9B3B78" w14:textId="77777777" w:rsidR="00CA275D" w:rsidRPr="00005E60" w:rsidRDefault="00CA275D" w:rsidP="005D7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</w:tr>
      <w:tr w:rsidR="00005E60" w:rsidRPr="00005E60" w14:paraId="2E156A75" w14:textId="77777777" w:rsidTr="009F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1508EBE1" w14:textId="77777777" w:rsidR="00CA275D" w:rsidRPr="00005E60" w:rsidRDefault="00CA275D" w:rsidP="005D709E">
            <w:pPr>
              <w:rPr>
                <w:b w:val="0"/>
              </w:rPr>
            </w:pPr>
            <w:r w:rsidRPr="00005E60">
              <w:t>Healthcare utilisation variables</w:t>
            </w:r>
          </w:p>
        </w:tc>
        <w:tc>
          <w:tcPr>
            <w:tcW w:w="1923" w:type="dxa"/>
            <w:shd w:val="clear" w:color="auto" w:fill="auto"/>
          </w:tcPr>
          <w:p w14:paraId="124DD24F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NCI</w:t>
            </w:r>
          </w:p>
          <w:p w14:paraId="4E89E3AF" w14:textId="5850A2F6" w:rsidR="00CA275D" w:rsidRPr="00005E60" w:rsidRDefault="008161E5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(n= 4020; 68.6</w:t>
            </w:r>
            <w:r w:rsidR="00CA275D" w:rsidRPr="00005E60">
              <w:rPr>
                <w:b/>
              </w:rPr>
              <w:t>%)</w:t>
            </w:r>
          </w:p>
          <w:p w14:paraId="1AF09940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993" w:type="dxa"/>
            <w:shd w:val="clear" w:color="auto" w:fill="auto"/>
          </w:tcPr>
          <w:p w14:paraId="1B33FC93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CI</w:t>
            </w:r>
          </w:p>
          <w:p w14:paraId="346D6274" w14:textId="2452664F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 xml:space="preserve">(n= </w:t>
            </w:r>
            <w:r w:rsidR="008161E5" w:rsidRPr="00005E60">
              <w:rPr>
                <w:b/>
              </w:rPr>
              <w:t>1747; 29.8</w:t>
            </w:r>
            <w:r w:rsidRPr="00005E60">
              <w:rPr>
                <w:b/>
              </w:rPr>
              <w:t>%)</w:t>
            </w:r>
          </w:p>
        </w:tc>
        <w:tc>
          <w:tcPr>
            <w:tcW w:w="1942" w:type="dxa"/>
            <w:shd w:val="clear" w:color="auto" w:fill="auto"/>
          </w:tcPr>
          <w:p w14:paraId="6366C7D1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NCI</w:t>
            </w:r>
          </w:p>
          <w:p w14:paraId="790C884B" w14:textId="55204276" w:rsidR="00CA275D" w:rsidRPr="00005E60" w:rsidRDefault="008161E5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(n= 42; 0.7</w:t>
            </w:r>
            <w:r w:rsidR="00CA275D" w:rsidRPr="00005E60">
              <w:rPr>
                <w:b/>
              </w:rPr>
              <w:t>%)</w:t>
            </w:r>
          </w:p>
        </w:tc>
        <w:tc>
          <w:tcPr>
            <w:tcW w:w="1941" w:type="dxa"/>
            <w:shd w:val="clear" w:color="auto" w:fill="auto"/>
          </w:tcPr>
          <w:p w14:paraId="70D5B09C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CI</w:t>
            </w:r>
          </w:p>
          <w:p w14:paraId="50E54B2E" w14:textId="6A02456E" w:rsidR="00CA275D" w:rsidRPr="00005E60" w:rsidRDefault="008161E5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(n= 50; 0.9</w:t>
            </w:r>
            <w:r w:rsidR="00CA275D" w:rsidRPr="00005E60">
              <w:rPr>
                <w:b/>
              </w:rPr>
              <w:t>%)</w:t>
            </w:r>
          </w:p>
        </w:tc>
        <w:tc>
          <w:tcPr>
            <w:tcW w:w="1032" w:type="dxa"/>
            <w:shd w:val="clear" w:color="auto" w:fill="auto"/>
          </w:tcPr>
          <w:p w14:paraId="0781FCF4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53" w:type="dxa"/>
            <w:shd w:val="clear" w:color="auto" w:fill="auto"/>
          </w:tcPr>
          <w:p w14:paraId="20D1DCEE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005E60" w:rsidRPr="00005E60" w14:paraId="61115AE1" w14:textId="77777777" w:rsidTr="009F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06A1D5BC" w14:textId="77777777" w:rsidR="00CA275D" w:rsidRPr="00005E60" w:rsidRDefault="00CA275D" w:rsidP="005D709E">
            <w:pPr>
              <w:rPr>
                <w:b w:val="0"/>
              </w:rPr>
            </w:pPr>
          </w:p>
        </w:tc>
        <w:tc>
          <w:tcPr>
            <w:tcW w:w="1923" w:type="dxa"/>
            <w:shd w:val="clear" w:color="auto" w:fill="auto"/>
          </w:tcPr>
          <w:p w14:paraId="09914EDD" w14:textId="620D3136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 xml:space="preserve">N </w:t>
            </w:r>
            <w:r w:rsidR="008932CE" w:rsidRPr="00005E60">
              <w:rPr>
                <w:b/>
              </w:rPr>
              <w:t xml:space="preserve">used service </w:t>
            </w:r>
            <w:r w:rsidRPr="00005E60">
              <w:rPr>
                <w:b/>
              </w:rPr>
              <w:t>(%)</w:t>
            </w:r>
          </w:p>
          <w:p w14:paraId="268B254A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an (SD)</w:t>
            </w:r>
          </w:p>
          <w:p w14:paraId="432259C8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dian (range)</w:t>
            </w:r>
          </w:p>
        </w:tc>
        <w:tc>
          <w:tcPr>
            <w:tcW w:w="1993" w:type="dxa"/>
            <w:shd w:val="clear" w:color="auto" w:fill="auto"/>
          </w:tcPr>
          <w:p w14:paraId="17DB1597" w14:textId="575CBEC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N</w:t>
            </w:r>
            <w:r w:rsidR="008932CE" w:rsidRPr="00005E60">
              <w:rPr>
                <w:b/>
              </w:rPr>
              <w:t xml:space="preserve"> used service</w:t>
            </w:r>
            <w:r w:rsidRPr="00005E60">
              <w:rPr>
                <w:b/>
              </w:rPr>
              <w:t xml:space="preserve"> (%)</w:t>
            </w:r>
          </w:p>
          <w:p w14:paraId="4AD803B8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an (SD)</w:t>
            </w:r>
          </w:p>
          <w:p w14:paraId="5C1376B8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dian (range)</w:t>
            </w:r>
          </w:p>
        </w:tc>
        <w:tc>
          <w:tcPr>
            <w:tcW w:w="1942" w:type="dxa"/>
            <w:shd w:val="clear" w:color="auto" w:fill="auto"/>
          </w:tcPr>
          <w:p w14:paraId="71BE589E" w14:textId="68AB2135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N</w:t>
            </w:r>
            <w:r w:rsidR="008932CE" w:rsidRPr="00005E60">
              <w:rPr>
                <w:b/>
              </w:rPr>
              <w:t xml:space="preserve"> used service</w:t>
            </w:r>
            <w:r w:rsidRPr="00005E60">
              <w:rPr>
                <w:b/>
              </w:rPr>
              <w:t xml:space="preserve"> (%)</w:t>
            </w:r>
          </w:p>
          <w:p w14:paraId="2E5A9531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an (SD)</w:t>
            </w:r>
          </w:p>
          <w:p w14:paraId="641A52F0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dian (range)</w:t>
            </w:r>
          </w:p>
        </w:tc>
        <w:tc>
          <w:tcPr>
            <w:tcW w:w="1941" w:type="dxa"/>
            <w:shd w:val="clear" w:color="auto" w:fill="auto"/>
          </w:tcPr>
          <w:p w14:paraId="60ECAEBB" w14:textId="6C05EBCA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N</w:t>
            </w:r>
            <w:r w:rsidR="008932CE" w:rsidRPr="00005E60">
              <w:rPr>
                <w:b/>
              </w:rPr>
              <w:t xml:space="preserve"> used service</w:t>
            </w:r>
            <w:r w:rsidRPr="00005E60">
              <w:rPr>
                <w:b/>
              </w:rPr>
              <w:t xml:space="preserve"> (%)</w:t>
            </w:r>
          </w:p>
          <w:p w14:paraId="72F82B33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an (SD)</w:t>
            </w:r>
          </w:p>
          <w:p w14:paraId="359E399E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Median (range)</w:t>
            </w:r>
          </w:p>
        </w:tc>
        <w:tc>
          <w:tcPr>
            <w:tcW w:w="1032" w:type="dxa"/>
            <w:shd w:val="clear" w:color="auto" w:fill="auto"/>
          </w:tcPr>
          <w:p w14:paraId="12152011" w14:textId="6A37FB33" w:rsidR="00CA275D" w:rsidRPr="00005E60" w:rsidRDefault="00ED4A7F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rFonts w:cstheme="minorHAnsi"/>
                <w:b/>
                <w:bCs/>
                <w:iCs/>
              </w:rPr>
              <w:t>Kruskal-Wallis</w:t>
            </w:r>
            <w:r w:rsidR="000639A9" w:rsidRPr="00005E60">
              <w:rPr>
                <w:rFonts w:cstheme="minorHAnsi"/>
                <w:b/>
                <w:bCs/>
                <w:iCs/>
              </w:rPr>
              <w:t xml:space="preserve"> test</w:t>
            </w:r>
          </w:p>
        </w:tc>
        <w:tc>
          <w:tcPr>
            <w:tcW w:w="1153" w:type="dxa"/>
            <w:shd w:val="clear" w:color="auto" w:fill="auto"/>
          </w:tcPr>
          <w:p w14:paraId="4F7BF275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P value</w:t>
            </w:r>
          </w:p>
        </w:tc>
      </w:tr>
      <w:tr w:rsidR="00005E60" w:rsidRPr="00005E60" w14:paraId="2F615BF7" w14:textId="77777777" w:rsidTr="009F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71D8448C" w14:textId="0113DC7F" w:rsidR="00CA275D" w:rsidRPr="00005E60" w:rsidRDefault="00A07E00" w:rsidP="005D709E">
            <w:pPr>
              <w:rPr>
                <w:b w:val="0"/>
              </w:rPr>
            </w:pPr>
            <w:r w:rsidRPr="00005E60">
              <w:rPr>
                <w:b w:val="0"/>
              </w:rPr>
              <w:t xml:space="preserve">GP </w:t>
            </w:r>
            <w:r w:rsidR="00CA275D" w:rsidRPr="00005E60">
              <w:rPr>
                <w:b w:val="0"/>
              </w:rPr>
              <w:t>visits</w:t>
            </w:r>
            <w:r w:rsidR="00541CCC">
              <w:rPr>
                <w:b w:val="0"/>
                <w:vertAlign w:val="superscript"/>
              </w:rPr>
              <w:t>a</w:t>
            </w:r>
            <w:r w:rsidR="00B33BAE" w:rsidRPr="00005E60">
              <w:rPr>
                <w:b w:val="0"/>
              </w:rPr>
              <w:t xml:space="preserve"> (n= 5851</w:t>
            </w:r>
            <w:r w:rsidR="00CA275D" w:rsidRPr="00005E60">
              <w:rPr>
                <w:b w:val="0"/>
              </w:rPr>
              <w:t>)</w:t>
            </w:r>
          </w:p>
          <w:p w14:paraId="10CAB4C2" w14:textId="77777777" w:rsidR="00CA275D" w:rsidRPr="00005E60" w:rsidRDefault="00CA275D" w:rsidP="005D709E">
            <w:pPr>
              <w:rPr>
                <w:b w:val="0"/>
              </w:rPr>
            </w:pPr>
          </w:p>
        </w:tc>
        <w:tc>
          <w:tcPr>
            <w:tcW w:w="1923" w:type="dxa"/>
            <w:shd w:val="clear" w:color="auto" w:fill="auto"/>
          </w:tcPr>
          <w:p w14:paraId="63DADBAD" w14:textId="1E4197C0" w:rsidR="008932CE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3447 (85.7</w:t>
            </w:r>
            <w:r w:rsidR="008932CE" w:rsidRPr="00005E60">
              <w:t>)</w:t>
            </w:r>
          </w:p>
          <w:p w14:paraId="52111FFF" w14:textId="440EAFFC" w:rsidR="00CA275D" w:rsidRPr="00005E60" w:rsidRDefault="00791F12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3.2 (3.33</w:t>
            </w:r>
            <w:r w:rsidR="00CA275D" w:rsidRPr="00005E60">
              <w:t>)</w:t>
            </w:r>
            <w:r w:rsidR="00E23B46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E23B46" w:rsidRPr="00005E60">
              <w:rPr>
                <w:sz w:val="24"/>
                <w:szCs w:val="24"/>
                <w:vertAlign w:val="superscript"/>
              </w:rPr>
              <w:t>$#+</w:t>
            </w:r>
          </w:p>
          <w:p w14:paraId="76056036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2 (0-25)</w:t>
            </w:r>
          </w:p>
          <w:p w14:paraId="4748EB02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3" w:type="dxa"/>
            <w:shd w:val="clear" w:color="auto" w:fill="auto"/>
          </w:tcPr>
          <w:p w14:paraId="150D770E" w14:textId="54466214" w:rsidR="008932CE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592 (91.1</w:t>
            </w:r>
            <w:r w:rsidR="008932CE" w:rsidRPr="00005E60">
              <w:t>)</w:t>
            </w:r>
          </w:p>
          <w:p w14:paraId="03BA6F75" w14:textId="306F1685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.7 (4.65)</w:t>
            </w:r>
            <w:r w:rsidR="00E23B46" w:rsidRPr="00005E60">
              <w:rPr>
                <w:sz w:val="24"/>
                <w:szCs w:val="24"/>
                <w:vertAlign w:val="superscript"/>
              </w:rPr>
              <w:t>*</w:t>
            </w:r>
            <w:r w:rsidR="00E23B46" w:rsidRPr="00005E60">
              <w:rPr>
                <w:b/>
                <w:sz w:val="24"/>
                <w:szCs w:val="24"/>
                <w:vertAlign w:val="superscript"/>
              </w:rPr>
              <w:t>$</w:t>
            </w:r>
            <w:r w:rsidR="00E23B46" w:rsidRPr="00005E60">
              <w:rPr>
                <w:sz w:val="24"/>
                <w:szCs w:val="24"/>
                <w:vertAlign w:val="superscript"/>
              </w:rPr>
              <w:t>#+</w:t>
            </w:r>
          </w:p>
          <w:p w14:paraId="22529008" w14:textId="483DA8F2" w:rsidR="00CA275D" w:rsidRPr="00005E60" w:rsidRDefault="00791F12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</w:t>
            </w:r>
            <w:r w:rsidR="00CA275D" w:rsidRPr="00005E60">
              <w:t xml:space="preserve"> (0-25)</w:t>
            </w:r>
          </w:p>
        </w:tc>
        <w:tc>
          <w:tcPr>
            <w:tcW w:w="1942" w:type="dxa"/>
            <w:shd w:val="clear" w:color="auto" w:fill="auto"/>
          </w:tcPr>
          <w:p w14:paraId="5197F9F0" w14:textId="2B7460F0" w:rsidR="008932CE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39 (92.9</w:t>
            </w:r>
            <w:r w:rsidR="008932CE" w:rsidRPr="00005E60">
              <w:t>)</w:t>
            </w:r>
          </w:p>
          <w:p w14:paraId="5854E96B" w14:textId="3014111B" w:rsidR="00CA275D" w:rsidRPr="00005E60" w:rsidRDefault="00791F12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6.9 (6.77</w:t>
            </w:r>
            <w:r w:rsidR="00CA275D" w:rsidRPr="00005E60">
              <w:t>)</w:t>
            </w:r>
            <w:r w:rsidR="00E23B46" w:rsidRPr="00005E60">
              <w:rPr>
                <w:sz w:val="24"/>
                <w:szCs w:val="24"/>
                <w:vertAlign w:val="superscript"/>
              </w:rPr>
              <w:t>*$</w:t>
            </w:r>
            <w:r w:rsidR="00E23B46" w:rsidRPr="00005E60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4C8B8157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 (0-25)</w:t>
            </w:r>
          </w:p>
        </w:tc>
        <w:tc>
          <w:tcPr>
            <w:tcW w:w="1941" w:type="dxa"/>
            <w:shd w:val="clear" w:color="auto" w:fill="auto"/>
          </w:tcPr>
          <w:p w14:paraId="33CE6C81" w14:textId="2E067869" w:rsidR="008932CE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8 (96.0</w:t>
            </w:r>
            <w:r w:rsidR="008932CE" w:rsidRPr="00005E60">
              <w:t>)</w:t>
            </w:r>
          </w:p>
          <w:p w14:paraId="23FC5011" w14:textId="515FCCE1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7.3 (6.07)</w:t>
            </w:r>
            <w:r w:rsidR="00E23B46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E23B46" w:rsidRPr="00005E60">
              <w:rPr>
                <w:sz w:val="24"/>
                <w:szCs w:val="24"/>
                <w:vertAlign w:val="superscript"/>
              </w:rPr>
              <w:t>$</w:t>
            </w:r>
            <w:r w:rsidR="00E23B46" w:rsidRPr="00005E60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219870EC" w14:textId="0CDC82FC" w:rsidR="00CA275D" w:rsidRPr="00005E60" w:rsidRDefault="007A113B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 (0-</w:t>
            </w:r>
            <w:r w:rsidR="00CA275D" w:rsidRPr="00005E60">
              <w:t>25)</w:t>
            </w:r>
          </w:p>
        </w:tc>
        <w:tc>
          <w:tcPr>
            <w:tcW w:w="1032" w:type="dxa"/>
            <w:shd w:val="clear" w:color="auto" w:fill="auto"/>
          </w:tcPr>
          <w:p w14:paraId="7030D1EB" w14:textId="33CABEE1" w:rsidR="00CA275D" w:rsidRPr="00005E60" w:rsidRDefault="00894BDA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215.382</w:t>
            </w:r>
          </w:p>
        </w:tc>
        <w:tc>
          <w:tcPr>
            <w:tcW w:w="1153" w:type="dxa"/>
            <w:shd w:val="clear" w:color="auto" w:fill="auto"/>
          </w:tcPr>
          <w:p w14:paraId="1BF20974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&lt;0.001</w:t>
            </w:r>
          </w:p>
        </w:tc>
      </w:tr>
      <w:tr w:rsidR="00005E60" w:rsidRPr="00005E60" w14:paraId="580D7AEF" w14:textId="77777777" w:rsidTr="009F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4511EEBE" w14:textId="340AE237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Emergency visits</w:t>
            </w:r>
            <w:r w:rsidR="00541CCC">
              <w:rPr>
                <w:b w:val="0"/>
                <w:vertAlign w:val="superscript"/>
              </w:rPr>
              <w:t>b</w:t>
            </w:r>
            <w:r w:rsidR="00B33BAE" w:rsidRPr="00005E60">
              <w:rPr>
                <w:b w:val="0"/>
              </w:rPr>
              <w:t xml:space="preserve"> (n=5856</w:t>
            </w:r>
            <w:r w:rsidRPr="00005E60">
              <w:rPr>
                <w:b w:val="0"/>
              </w:rPr>
              <w:t>)</w:t>
            </w:r>
          </w:p>
          <w:p w14:paraId="5C00CAF6" w14:textId="77777777" w:rsidR="00CA275D" w:rsidRPr="00005E60" w:rsidRDefault="00CA275D" w:rsidP="005D709E">
            <w:pPr>
              <w:rPr>
                <w:b w:val="0"/>
              </w:rPr>
            </w:pPr>
          </w:p>
        </w:tc>
        <w:tc>
          <w:tcPr>
            <w:tcW w:w="1923" w:type="dxa"/>
            <w:shd w:val="clear" w:color="auto" w:fill="auto"/>
          </w:tcPr>
          <w:p w14:paraId="598BA684" w14:textId="23BE0318" w:rsidR="004B037F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563 (14.0</w:t>
            </w:r>
            <w:r w:rsidR="004B037F" w:rsidRPr="00005E60">
              <w:t>)</w:t>
            </w:r>
          </w:p>
          <w:p w14:paraId="64540054" w14:textId="1F0FFBD6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20 (0.62)</w:t>
            </w:r>
            <w:r w:rsidR="003F3DDB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3F3DDB" w:rsidRPr="00005E60">
              <w:rPr>
                <w:sz w:val="24"/>
                <w:szCs w:val="24"/>
                <w:vertAlign w:val="superscript"/>
              </w:rPr>
              <w:t>$#+</w:t>
            </w:r>
          </w:p>
          <w:p w14:paraId="059D9599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 (0-6)</w:t>
            </w:r>
          </w:p>
          <w:p w14:paraId="0980C476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3" w:type="dxa"/>
            <w:shd w:val="clear" w:color="auto" w:fill="auto"/>
          </w:tcPr>
          <w:p w14:paraId="14607F68" w14:textId="6F0B2802" w:rsidR="004B037F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299 (17.1</w:t>
            </w:r>
            <w:r w:rsidR="004B037F" w:rsidRPr="00005E60">
              <w:t>)</w:t>
            </w:r>
          </w:p>
          <w:p w14:paraId="38303A27" w14:textId="53891967" w:rsidR="00CA275D" w:rsidRPr="00005E60" w:rsidRDefault="00E339B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27 (0.74</w:t>
            </w:r>
            <w:r w:rsidR="00CA275D" w:rsidRPr="00005E60">
              <w:t>)</w:t>
            </w:r>
            <w:r w:rsidR="003F3DDB" w:rsidRPr="00005E60">
              <w:rPr>
                <w:sz w:val="24"/>
                <w:szCs w:val="24"/>
                <w:vertAlign w:val="superscript"/>
              </w:rPr>
              <w:t>*</w:t>
            </w:r>
            <w:r w:rsidR="003F3DDB" w:rsidRPr="00005E60">
              <w:rPr>
                <w:b/>
                <w:sz w:val="24"/>
                <w:szCs w:val="24"/>
                <w:vertAlign w:val="superscript"/>
              </w:rPr>
              <w:t>$</w:t>
            </w:r>
            <w:r w:rsidR="003F3DDB" w:rsidRPr="00005E60">
              <w:rPr>
                <w:sz w:val="24"/>
                <w:szCs w:val="24"/>
                <w:vertAlign w:val="superscript"/>
              </w:rPr>
              <w:t>#</w:t>
            </w:r>
          </w:p>
          <w:p w14:paraId="2D33C462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 (0-6)</w:t>
            </w:r>
          </w:p>
        </w:tc>
        <w:tc>
          <w:tcPr>
            <w:tcW w:w="1942" w:type="dxa"/>
            <w:shd w:val="clear" w:color="auto" w:fill="auto"/>
          </w:tcPr>
          <w:p w14:paraId="274F3F6A" w14:textId="4696547E" w:rsidR="004B037F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2 (28.6</w:t>
            </w:r>
            <w:r w:rsidR="004B037F" w:rsidRPr="00005E60">
              <w:t>)</w:t>
            </w:r>
          </w:p>
          <w:p w14:paraId="7A0CFDE5" w14:textId="2E25E88E" w:rsidR="00CA275D" w:rsidRPr="00005E60" w:rsidRDefault="00E339B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62 (1.32</w:t>
            </w:r>
            <w:r w:rsidR="00CA275D" w:rsidRPr="00005E60">
              <w:t>)</w:t>
            </w:r>
            <w:r w:rsidR="003F3DDB" w:rsidRPr="00005E60">
              <w:rPr>
                <w:sz w:val="24"/>
                <w:szCs w:val="24"/>
                <w:vertAlign w:val="superscript"/>
              </w:rPr>
              <w:t>*$</w:t>
            </w:r>
            <w:r w:rsidR="003F3DDB" w:rsidRPr="00005E60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5F7530A7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 (0-6)</w:t>
            </w:r>
          </w:p>
        </w:tc>
        <w:tc>
          <w:tcPr>
            <w:tcW w:w="1941" w:type="dxa"/>
            <w:shd w:val="clear" w:color="auto" w:fill="auto"/>
          </w:tcPr>
          <w:p w14:paraId="1745157B" w14:textId="6599F0E7" w:rsidR="004B037F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2 (24.0</w:t>
            </w:r>
            <w:r w:rsidR="004B037F" w:rsidRPr="00005E60">
              <w:t>)</w:t>
            </w:r>
          </w:p>
          <w:p w14:paraId="5F981142" w14:textId="4DA070B0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42 (0.88)</w:t>
            </w:r>
            <w:r w:rsidR="003F3DDB" w:rsidRPr="00005E60">
              <w:rPr>
                <w:sz w:val="24"/>
                <w:szCs w:val="24"/>
                <w:vertAlign w:val="superscript"/>
              </w:rPr>
              <w:t>*</w:t>
            </w:r>
            <w:r w:rsidR="003F3DDB" w:rsidRPr="00005E60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67DAF71A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 (0-4)</w:t>
            </w:r>
          </w:p>
        </w:tc>
        <w:tc>
          <w:tcPr>
            <w:tcW w:w="1032" w:type="dxa"/>
            <w:shd w:val="clear" w:color="auto" w:fill="auto"/>
          </w:tcPr>
          <w:p w14:paraId="56469063" w14:textId="2416B677" w:rsidR="00CA275D" w:rsidRPr="00005E60" w:rsidRDefault="00894BDA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8.184</w:t>
            </w:r>
          </w:p>
        </w:tc>
        <w:tc>
          <w:tcPr>
            <w:tcW w:w="1153" w:type="dxa"/>
            <w:shd w:val="clear" w:color="auto" w:fill="auto"/>
          </w:tcPr>
          <w:p w14:paraId="6C1E0E0A" w14:textId="5621A42A" w:rsidR="00CA275D" w:rsidRPr="00005E60" w:rsidRDefault="00894BDA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042</w:t>
            </w:r>
          </w:p>
        </w:tc>
      </w:tr>
      <w:tr w:rsidR="00005E60" w:rsidRPr="00005E60" w14:paraId="66738DDD" w14:textId="77777777" w:rsidTr="009F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183212D8" w14:textId="5DFE00BC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Number of nights in hospital</w:t>
            </w:r>
            <w:r w:rsidR="00541CCC">
              <w:rPr>
                <w:b w:val="0"/>
                <w:vertAlign w:val="superscript"/>
              </w:rPr>
              <w:t>c</w:t>
            </w:r>
            <w:r w:rsidRPr="00005E60">
              <w:rPr>
                <w:b w:val="0"/>
                <w:vertAlign w:val="superscript"/>
              </w:rPr>
              <w:t xml:space="preserve"> </w:t>
            </w:r>
            <w:r w:rsidR="000C03A1" w:rsidRPr="00005E60">
              <w:rPr>
                <w:b w:val="0"/>
              </w:rPr>
              <w:t>(n=5857</w:t>
            </w:r>
            <w:r w:rsidRPr="00005E60">
              <w:rPr>
                <w:b w:val="0"/>
              </w:rPr>
              <w:t>)</w:t>
            </w:r>
          </w:p>
          <w:p w14:paraId="5409B126" w14:textId="77777777" w:rsidR="00CA275D" w:rsidRPr="00005E60" w:rsidRDefault="00CA275D" w:rsidP="005D709E">
            <w:pPr>
              <w:rPr>
                <w:b w:val="0"/>
              </w:rPr>
            </w:pPr>
          </w:p>
        </w:tc>
        <w:tc>
          <w:tcPr>
            <w:tcW w:w="1923" w:type="dxa"/>
            <w:shd w:val="clear" w:color="auto" w:fill="auto"/>
          </w:tcPr>
          <w:p w14:paraId="0BCB1866" w14:textId="18340491" w:rsidR="000D7939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49 (11.2</w:t>
            </w:r>
            <w:r w:rsidR="00E64981" w:rsidRPr="00005E60">
              <w:t>)</w:t>
            </w:r>
          </w:p>
          <w:p w14:paraId="64E6B6F0" w14:textId="013B67A8" w:rsidR="00CA275D" w:rsidRPr="00005E60" w:rsidRDefault="00052FD6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.54 (1.90</w:t>
            </w:r>
            <w:r w:rsidR="00CA275D" w:rsidRPr="00005E60">
              <w:t>)</w:t>
            </w:r>
            <w:r w:rsidR="001D63B0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1D63B0" w:rsidRPr="00005E60">
              <w:rPr>
                <w:sz w:val="24"/>
                <w:szCs w:val="24"/>
                <w:vertAlign w:val="superscript"/>
              </w:rPr>
              <w:t>$+</w:t>
            </w:r>
          </w:p>
          <w:p w14:paraId="020500B7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 (0-10)</w:t>
            </w:r>
          </w:p>
          <w:p w14:paraId="14F912B2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3" w:type="dxa"/>
            <w:shd w:val="clear" w:color="auto" w:fill="auto"/>
          </w:tcPr>
          <w:p w14:paraId="38968EEC" w14:textId="2A68ACED" w:rsidR="000D7939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259 (14.8</w:t>
            </w:r>
            <w:r w:rsidR="00E64981" w:rsidRPr="00005E60">
              <w:t>)</w:t>
            </w:r>
          </w:p>
          <w:p w14:paraId="1C226598" w14:textId="34EDC56B" w:rsidR="00CA275D" w:rsidRPr="00005E60" w:rsidRDefault="00052FD6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.84 (2.39</w:t>
            </w:r>
            <w:r w:rsidR="00CA275D" w:rsidRPr="00005E60">
              <w:t>)</w:t>
            </w:r>
            <w:r w:rsidR="001D63B0" w:rsidRPr="00005E60">
              <w:rPr>
                <w:sz w:val="24"/>
                <w:szCs w:val="24"/>
                <w:vertAlign w:val="superscript"/>
              </w:rPr>
              <w:t>*</w:t>
            </w:r>
            <w:r w:rsidR="001D63B0" w:rsidRPr="00005E60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6EA047CA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 (0-10)</w:t>
            </w:r>
          </w:p>
        </w:tc>
        <w:tc>
          <w:tcPr>
            <w:tcW w:w="1942" w:type="dxa"/>
            <w:shd w:val="clear" w:color="auto" w:fill="auto"/>
          </w:tcPr>
          <w:p w14:paraId="2B1A1F55" w14:textId="247E2A03" w:rsidR="000D7939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8 (19.0</w:t>
            </w:r>
            <w:r w:rsidR="00E64981" w:rsidRPr="00005E60">
              <w:t>)</w:t>
            </w:r>
          </w:p>
          <w:p w14:paraId="0ECC62B5" w14:textId="2FC25E55" w:rsidR="00CA275D" w:rsidRPr="00005E60" w:rsidRDefault="00052FD6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.52 (3.42</w:t>
            </w:r>
            <w:r w:rsidR="00CA275D" w:rsidRPr="00005E60">
              <w:t>)</w:t>
            </w:r>
          </w:p>
          <w:p w14:paraId="51F381FC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 (0-10)</w:t>
            </w:r>
          </w:p>
        </w:tc>
        <w:tc>
          <w:tcPr>
            <w:tcW w:w="1941" w:type="dxa"/>
            <w:shd w:val="clear" w:color="auto" w:fill="auto"/>
          </w:tcPr>
          <w:p w14:paraId="7FCA1FC7" w14:textId="1CC112C5" w:rsidR="000D7939" w:rsidRPr="00005E60" w:rsidRDefault="00455914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5 (30.0</w:t>
            </w:r>
            <w:r w:rsidR="00E64981" w:rsidRPr="00005E60">
              <w:t>)</w:t>
            </w:r>
          </w:p>
          <w:p w14:paraId="5DCF72E9" w14:textId="53ABCF45" w:rsidR="00CA275D" w:rsidRPr="00005E60" w:rsidRDefault="00052FD6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2.34 (3.94</w:t>
            </w:r>
            <w:r w:rsidR="00CA275D" w:rsidRPr="00005E60">
              <w:t>)</w:t>
            </w:r>
            <w:r w:rsidR="001D63B0" w:rsidRPr="00005E60">
              <w:rPr>
                <w:sz w:val="24"/>
                <w:szCs w:val="24"/>
                <w:vertAlign w:val="superscript"/>
              </w:rPr>
              <w:t>*</w:t>
            </w:r>
            <w:r w:rsidR="001D63B0" w:rsidRPr="00005E60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7A783DEA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 (0-10)</w:t>
            </w:r>
          </w:p>
        </w:tc>
        <w:tc>
          <w:tcPr>
            <w:tcW w:w="1032" w:type="dxa"/>
            <w:shd w:val="clear" w:color="auto" w:fill="auto"/>
          </w:tcPr>
          <w:p w14:paraId="71EC4213" w14:textId="119F6159" w:rsidR="00CA275D" w:rsidRPr="00005E60" w:rsidRDefault="00894BDA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1.745</w:t>
            </w:r>
          </w:p>
        </w:tc>
        <w:tc>
          <w:tcPr>
            <w:tcW w:w="1153" w:type="dxa"/>
            <w:shd w:val="clear" w:color="auto" w:fill="auto"/>
          </w:tcPr>
          <w:p w14:paraId="0FAFCDB7" w14:textId="155B5578" w:rsidR="00CA275D" w:rsidRPr="00005E60" w:rsidRDefault="00894BDA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.008</w:t>
            </w:r>
          </w:p>
        </w:tc>
      </w:tr>
      <w:tr w:rsidR="00005E60" w:rsidRPr="00005E60" w14:paraId="58F96F8D" w14:textId="77777777" w:rsidTr="009F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7A1653D0" w14:textId="44727201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Outpatient visits</w:t>
            </w:r>
            <w:r w:rsidR="00541CCC">
              <w:rPr>
                <w:b w:val="0"/>
                <w:vertAlign w:val="superscript"/>
              </w:rPr>
              <w:t>c</w:t>
            </w:r>
            <w:r w:rsidRPr="00005E60">
              <w:rPr>
                <w:b w:val="0"/>
                <w:vertAlign w:val="superscript"/>
              </w:rPr>
              <w:t xml:space="preserve"> </w:t>
            </w:r>
            <w:r w:rsidR="000C03A1" w:rsidRPr="00005E60">
              <w:rPr>
                <w:b w:val="0"/>
              </w:rPr>
              <w:t>(n=5857</w:t>
            </w:r>
            <w:r w:rsidRPr="00005E60">
              <w:rPr>
                <w:b w:val="0"/>
              </w:rPr>
              <w:t>)</w:t>
            </w:r>
          </w:p>
          <w:p w14:paraId="459A4E6B" w14:textId="77777777" w:rsidR="00CA275D" w:rsidRPr="00005E60" w:rsidRDefault="00CA275D" w:rsidP="005D709E">
            <w:pPr>
              <w:rPr>
                <w:b w:val="0"/>
              </w:rPr>
            </w:pPr>
          </w:p>
        </w:tc>
        <w:tc>
          <w:tcPr>
            <w:tcW w:w="1923" w:type="dxa"/>
            <w:shd w:val="clear" w:color="auto" w:fill="auto"/>
          </w:tcPr>
          <w:p w14:paraId="31171F97" w14:textId="5E08CBA5" w:rsidR="00E64981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692 (42.1</w:t>
            </w:r>
            <w:r w:rsidR="00B955B6" w:rsidRPr="00005E60">
              <w:t>)</w:t>
            </w:r>
          </w:p>
          <w:p w14:paraId="03651EFB" w14:textId="1A6D05B9" w:rsidR="00CA275D" w:rsidRPr="00005E60" w:rsidRDefault="00052FD6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.17 (2.09</w:t>
            </w:r>
            <w:r w:rsidR="00CA275D" w:rsidRPr="00005E60">
              <w:t>)</w:t>
            </w:r>
            <w:r w:rsidR="00DD40C2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DD40C2" w:rsidRPr="00005E60">
              <w:rPr>
                <w:sz w:val="24"/>
                <w:szCs w:val="24"/>
                <w:vertAlign w:val="superscript"/>
              </w:rPr>
              <w:t>$</w:t>
            </w:r>
            <w:r w:rsidR="005666F3" w:rsidRPr="00005E60">
              <w:rPr>
                <w:sz w:val="24"/>
                <w:szCs w:val="24"/>
                <w:vertAlign w:val="superscript"/>
              </w:rPr>
              <w:t>#</w:t>
            </w:r>
          </w:p>
          <w:p w14:paraId="5962378F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 (0-10)</w:t>
            </w:r>
          </w:p>
          <w:p w14:paraId="27FA4184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3" w:type="dxa"/>
            <w:shd w:val="clear" w:color="auto" w:fill="auto"/>
          </w:tcPr>
          <w:p w14:paraId="7917487F" w14:textId="0C3AF7D8" w:rsidR="00E64981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769 (44.0</w:t>
            </w:r>
            <w:r w:rsidR="00B955B6" w:rsidRPr="00005E60">
              <w:t>)</w:t>
            </w:r>
          </w:p>
          <w:p w14:paraId="70AB1755" w14:textId="63815B0E" w:rsidR="00CA275D" w:rsidRPr="00005E60" w:rsidRDefault="00052FD6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.32 (2.32</w:t>
            </w:r>
            <w:r w:rsidR="00CA275D" w:rsidRPr="00005E60">
              <w:t>)</w:t>
            </w:r>
            <w:r w:rsidR="00DD40C2" w:rsidRPr="00005E60">
              <w:rPr>
                <w:sz w:val="24"/>
                <w:szCs w:val="24"/>
                <w:vertAlign w:val="superscript"/>
              </w:rPr>
              <w:t>*</w:t>
            </w:r>
            <w:r w:rsidR="00DD40C2" w:rsidRPr="00005E60">
              <w:rPr>
                <w:b/>
                <w:sz w:val="24"/>
                <w:szCs w:val="24"/>
                <w:vertAlign w:val="superscript"/>
              </w:rPr>
              <w:t>$</w:t>
            </w:r>
            <w:r w:rsidR="005666F3" w:rsidRPr="00005E60">
              <w:rPr>
                <w:sz w:val="24"/>
                <w:szCs w:val="24"/>
                <w:vertAlign w:val="superscript"/>
              </w:rPr>
              <w:t>#</w:t>
            </w:r>
          </w:p>
          <w:p w14:paraId="6EAB0619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 (0-10)</w:t>
            </w:r>
          </w:p>
        </w:tc>
        <w:tc>
          <w:tcPr>
            <w:tcW w:w="1942" w:type="dxa"/>
            <w:shd w:val="clear" w:color="auto" w:fill="auto"/>
          </w:tcPr>
          <w:p w14:paraId="321A2E41" w14:textId="33320C7F" w:rsidR="00E64981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26 (61.9</w:t>
            </w:r>
            <w:r w:rsidR="00B955B6" w:rsidRPr="00005E60">
              <w:t>)</w:t>
            </w:r>
          </w:p>
          <w:p w14:paraId="099C908D" w14:textId="41C0BF05" w:rsidR="00CA275D" w:rsidRPr="00005E60" w:rsidRDefault="00052FD6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3.10 (3.57</w:t>
            </w:r>
            <w:r w:rsidR="00CA275D" w:rsidRPr="00005E60">
              <w:t>)</w:t>
            </w:r>
            <w:r w:rsidR="00DD40C2" w:rsidRPr="00005E60">
              <w:rPr>
                <w:sz w:val="24"/>
                <w:szCs w:val="24"/>
                <w:vertAlign w:val="superscript"/>
              </w:rPr>
              <w:t>*</w:t>
            </w:r>
            <w:r w:rsidR="005666F3" w:rsidRPr="00005E60">
              <w:rPr>
                <w:sz w:val="24"/>
                <w:szCs w:val="24"/>
                <w:vertAlign w:val="superscript"/>
              </w:rPr>
              <w:t>$</w:t>
            </w:r>
            <w:r w:rsidR="005666F3" w:rsidRPr="00005E60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5662351B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2 (0-10)</w:t>
            </w:r>
          </w:p>
        </w:tc>
        <w:tc>
          <w:tcPr>
            <w:tcW w:w="1941" w:type="dxa"/>
            <w:shd w:val="clear" w:color="auto" w:fill="auto"/>
          </w:tcPr>
          <w:p w14:paraId="4624F0A3" w14:textId="7BFE6F78" w:rsidR="00E64981" w:rsidRPr="00005E60" w:rsidRDefault="00455914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23 (46.0</w:t>
            </w:r>
            <w:r w:rsidR="00B955B6" w:rsidRPr="00005E60">
              <w:t>)</w:t>
            </w:r>
          </w:p>
          <w:p w14:paraId="54C51A79" w14:textId="43836DB0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.88 (2.90)</w:t>
            </w:r>
          </w:p>
          <w:p w14:paraId="28956781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 (0-10)</w:t>
            </w:r>
          </w:p>
        </w:tc>
        <w:tc>
          <w:tcPr>
            <w:tcW w:w="1032" w:type="dxa"/>
            <w:shd w:val="clear" w:color="auto" w:fill="auto"/>
          </w:tcPr>
          <w:p w14:paraId="06B087A6" w14:textId="1BDC3102" w:rsidR="00CA275D" w:rsidRPr="00005E60" w:rsidRDefault="00894BDA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5.224</w:t>
            </w:r>
          </w:p>
        </w:tc>
        <w:tc>
          <w:tcPr>
            <w:tcW w:w="1153" w:type="dxa"/>
            <w:shd w:val="clear" w:color="auto" w:fill="auto"/>
          </w:tcPr>
          <w:p w14:paraId="3D509F3B" w14:textId="22B23369" w:rsidR="00CA275D" w:rsidRPr="00005E60" w:rsidRDefault="00C118D2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002</w:t>
            </w:r>
          </w:p>
        </w:tc>
      </w:tr>
      <w:tr w:rsidR="00005E60" w:rsidRPr="00005E60" w14:paraId="576E76B9" w14:textId="77777777" w:rsidTr="00446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0" w:type="dxa"/>
            <w:gridSpan w:val="7"/>
            <w:shd w:val="clear" w:color="auto" w:fill="auto"/>
          </w:tcPr>
          <w:p w14:paraId="74395B3F" w14:textId="77777777" w:rsidR="00CA275D" w:rsidRPr="00005E60" w:rsidRDefault="00CA275D" w:rsidP="005D709E"/>
        </w:tc>
      </w:tr>
      <w:tr w:rsidR="00005E60" w:rsidRPr="00005E60" w14:paraId="16A549E6" w14:textId="77777777" w:rsidTr="009F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43CD7458" w14:textId="77777777" w:rsidR="00CA275D" w:rsidRPr="00005E60" w:rsidRDefault="00CA275D" w:rsidP="005D709E">
            <w:pPr>
              <w:rPr>
                <w:b w:val="0"/>
              </w:rPr>
            </w:pPr>
          </w:p>
        </w:tc>
        <w:tc>
          <w:tcPr>
            <w:tcW w:w="1923" w:type="dxa"/>
            <w:shd w:val="clear" w:color="auto" w:fill="auto"/>
          </w:tcPr>
          <w:p w14:paraId="3BF52557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N (%)</w:t>
            </w:r>
          </w:p>
        </w:tc>
        <w:tc>
          <w:tcPr>
            <w:tcW w:w="1993" w:type="dxa"/>
            <w:shd w:val="clear" w:color="auto" w:fill="auto"/>
          </w:tcPr>
          <w:p w14:paraId="46A65E7C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rPr>
                <w:b/>
              </w:rPr>
              <w:t>N (%)</w:t>
            </w:r>
          </w:p>
        </w:tc>
        <w:tc>
          <w:tcPr>
            <w:tcW w:w="1942" w:type="dxa"/>
            <w:shd w:val="clear" w:color="auto" w:fill="auto"/>
          </w:tcPr>
          <w:p w14:paraId="778399C1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rPr>
                <w:b/>
              </w:rPr>
              <w:t>N (%)</w:t>
            </w:r>
          </w:p>
        </w:tc>
        <w:tc>
          <w:tcPr>
            <w:tcW w:w="1941" w:type="dxa"/>
            <w:shd w:val="clear" w:color="auto" w:fill="auto"/>
          </w:tcPr>
          <w:p w14:paraId="0EAE71BC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N (%)</w:t>
            </w:r>
          </w:p>
        </w:tc>
        <w:tc>
          <w:tcPr>
            <w:tcW w:w="1032" w:type="dxa"/>
            <w:shd w:val="clear" w:color="auto" w:fill="auto"/>
          </w:tcPr>
          <w:p w14:paraId="554DED12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Cramer’s V</w:t>
            </w:r>
          </w:p>
        </w:tc>
        <w:tc>
          <w:tcPr>
            <w:tcW w:w="1153" w:type="dxa"/>
            <w:shd w:val="clear" w:color="auto" w:fill="auto"/>
          </w:tcPr>
          <w:p w14:paraId="298CB916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rPr>
                <w:b/>
              </w:rPr>
              <w:t>P value</w:t>
            </w:r>
          </w:p>
        </w:tc>
      </w:tr>
      <w:tr w:rsidR="00005E60" w:rsidRPr="00005E60" w14:paraId="5688D087" w14:textId="77777777" w:rsidTr="009F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5CDF5AD3" w14:textId="10150B7D" w:rsidR="0038215B" w:rsidRPr="00005E60" w:rsidRDefault="0038215B" w:rsidP="0038215B">
            <w:r w:rsidRPr="00005E60">
              <w:t>Physiotherapy (PT)</w:t>
            </w:r>
          </w:p>
          <w:p w14:paraId="7FAC2611" w14:textId="77777777" w:rsidR="0038215B" w:rsidRPr="00005E60" w:rsidRDefault="0038215B" w:rsidP="0038215B">
            <w:pPr>
              <w:rPr>
                <w:b w:val="0"/>
              </w:rPr>
            </w:pPr>
            <w:r w:rsidRPr="00005E60">
              <w:rPr>
                <w:b w:val="0"/>
              </w:rPr>
              <w:t>Not used</w:t>
            </w:r>
          </w:p>
          <w:p w14:paraId="7CFF2F07" w14:textId="0A3D5D14" w:rsidR="0038215B" w:rsidRPr="00005E60" w:rsidRDefault="0038215B" w:rsidP="0038215B">
            <w:pPr>
              <w:rPr>
                <w:b w:val="0"/>
              </w:rPr>
            </w:pPr>
            <w:r w:rsidRPr="00005E60">
              <w:rPr>
                <w:b w:val="0"/>
              </w:rPr>
              <w:t>Used service</w:t>
            </w:r>
          </w:p>
        </w:tc>
        <w:tc>
          <w:tcPr>
            <w:tcW w:w="1923" w:type="dxa"/>
            <w:shd w:val="clear" w:color="auto" w:fill="auto"/>
          </w:tcPr>
          <w:p w14:paraId="6F288854" w14:textId="77777777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02E3F9" w14:textId="20C04456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3834 (95.4)</w:t>
            </w:r>
            <w:r w:rsidR="004A78D9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4A78D9" w:rsidRPr="00005E60">
              <w:rPr>
                <w:sz w:val="24"/>
                <w:szCs w:val="24"/>
                <w:vertAlign w:val="superscript"/>
              </w:rPr>
              <w:t>$</w:t>
            </w:r>
          </w:p>
          <w:p w14:paraId="64BC1DCC" w14:textId="657C4DB7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t>186 (4.6)</w:t>
            </w:r>
          </w:p>
        </w:tc>
        <w:tc>
          <w:tcPr>
            <w:tcW w:w="1993" w:type="dxa"/>
            <w:shd w:val="clear" w:color="auto" w:fill="auto"/>
          </w:tcPr>
          <w:p w14:paraId="3258781F" w14:textId="77777777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04FC0E" w14:textId="082DC01D" w:rsidR="0038215B" w:rsidRPr="00005E60" w:rsidRDefault="00F42C02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636 (93.7</w:t>
            </w:r>
            <w:r w:rsidR="0038215B" w:rsidRPr="00005E60">
              <w:t>)</w:t>
            </w:r>
            <w:r w:rsidR="004A78D9" w:rsidRPr="00005E60">
              <w:rPr>
                <w:sz w:val="24"/>
                <w:szCs w:val="24"/>
                <w:vertAlign w:val="superscript"/>
              </w:rPr>
              <w:t>*</w:t>
            </w:r>
            <w:r w:rsidR="004A78D9" w:rsidRPr="00005E60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1FCFF780" w14:textId="185371A1" w:rsidR="0038215B" w:rsidRPr="00005E60" w:rsidRDefault="00F42C02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t>111 (6.3</w:t>
            </w:r>
            <w:r w:rsidR="0038215B" w:rsidRPr="00005E60">
              <w:t>)</w:t>
            </w:r>
          </w:p>
        </w:tc>
        <w:tc>
          <w:tcPr>
            <w:tcW w:w="1942" w:type="dxa"/>
            <w:shd w:val="clear" w:color="auto" w:fill="auto"/>
          </w:tcPr>
          <w:p w14:paraId="57FC8FC2" w14:textId="77777777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23E5EA" w14:textId="1458FCB8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0 (95.2)</w:t>
            </w:r>
          </w:p>
          <w:p w14:paraId="08569B8E" w14:textId="48282056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t>2 (4.8)</w:t>
            </w:r>
          </w:p>
        </w:tc>
        <w:tc>
          <w:tcPr>
            <w:tcW w:w="1941" w:type="dxa"/>
            <w:shd w:val="clear" w:color="auto" w:fill="auto"/>
          </w:tcPr>
          <w:p w14:paraId="4F8116D9" w14:textId="77777777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56721A" w14:textId="24831624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5 (90.0)</w:t>
            </w:r>
          </w:p>
          <w:p w14:paraId="7D9A56F2" w14:textId="5FA2C6CA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t>5 (10.0)</w:t>
            </w:r>
          </w:p>
        </w:tc>
        <w:tc>
          <w:tcPr>
            <w:tcW w:w="1032" w:type="dxa"/>
            <w:shd w:val="clear" w:color="auto" w:fill="auto"/>
          </w:tcPr>
          <w:p w14:paraId="650C98A6" w14:textId="77777777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06833E" w14:textId="1CA4737E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t>0.041</w:t>
            </w:r>
          </w:p>
        </w:tc>
        <w:tc>
          <w:tcPr>
            <w:tcW w:w="1153" w:type="dxa"/>
            <w:shd w:val="clear" w:color="auto" w:fill="auto"/>
          </w:tcPr>
          <w:p w14:paraId="1F4FC6A8" w14:textId="77777777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E5A8C9" w14:textId="1F5800F1" w:rsidR="0038215B" w:rsidRPr="00005E60" w:rsidRDefault="0038215B" w:rsidP="00382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E60">
              <w:t>0.015</w:t>
            </w:r>
            <w:r w:rsidR="00541CCC">
              <w:rPr>
                <w:vertAlign w:val="superscript"/>
              </w:rPr>
              <w:t>d</w:t>
            </w:r>
          </w:p>
        </w:tc>
      </w:tr>
      <w:tr w:rsidR="00005E60" w:rsidRPr="00005E60" w14:paraId="605667F9" w14:textId="77777777" w:rsidTr="009F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54AD65F5" w14:textId="77777777" w:rsidR="00CA275D" w:rsidRPr="00005E60" w:rsidRDefault="00CA275D" w:rsidP="005D709E">
            <w:r w:rsidRPr="00005E60">
              <w:t>Occupational therapy (OT)</w:t>
            </w:r>
          </w:p>
          <w:p w14:paraId="1B2D47EA" w14:textId="77777777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Not used</w:t>
            </w:r>
          </w:p>
          <w:p w14:paraId="332CA2AB" w14:textId="77777777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lastRenderedPageBreak/>
              <w:t>Used service</w:t>
            </w:r>
          </w:p>
        </w:tc>
        <w:tc>
          <w:tcPr>
            <w:tcW w:w="1923" w:type="dxa"/>
            <w:shd w:val="clear" w:color="auto" w:fill="auto"/>
          </w:tcPr>
          <w:p w14:paraId="5269389C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ADA53F" w14:textId="6F4345A8" w:rsidR="00CA275D" w:rsidRPr="00005E60" w:rsidRDefault="0038215B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3977</w:t>
            </w:r>
            <w:r w:rsidR="00843DEE" w:rsidRPr="00005E60">
              <w:t xml:space="preserve"> (98.9</w:t>
            </w:r>
            <w:r w:rsidR="00CA275D" w:rsidRPr="00005E60">
              <w:t>)</w:t>
            </w:r>
            <w:r w:rsidR="004A78D9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4A78D9" w:rsidRPr="00005E60">
              <w:rPr>
                <w:sz w:val="24"/>
                <w:szCs w:val="24"/>
                <w:vertAlign w:val="superscript"/>
              </w:rPr>
              <w:t>#</w:t>
            </w:r>
            <w:r w:rsidR="009E7F7B" w:rsidRPr="00005E60">
              <w:rPr>
                <w:sz w:val="24"/>
                <w:szCs w:val="24"/>
                <w:vertAlign w:val="superscript"/>
              </w:rPr>
              <w:t>+</w:t>
            </w:r>
          </w:p>
          <w:p w14:paraId="05A91CEF" w14:textId="408D18BD" w:rsidR="00CA275D" w:rsidRPr="00005E60" w:rsidRDefault="0038215B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lastRenderedPageBreak/>
              <w:t>43</w:t>
            </w:r>
            <w:r w:rsidR="00843DEE" w:rsidRPr="00005E60">
              <w:t xml:space="preserve"> (1.1</w:t>
            </w:r>
            <w:r w:rsidR="00CA275D" w:rsidRPr="00005E60">
              <w:t>)</w:t>
            </w:r>
          </w:p>
        </w:tc>
        <w:tc>
          <w:tcPr>
            <w:tcW w:w="1993" w:type="dxa"/>
            <w:shd w:val="clear" w:color="auto" w:fill="auto"/>
          </w:tcPr>
          <w:p w14:paraId="43C7B565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86C2D9" w14:textId="02D44069" w:rsidR="00CA275D" w:rsidRPr="00005E60" w:rsidRDefault="0038215B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721</w:t>
            </w:r>
            <w:r w:rsidR="00843DEE" w:rsidRPr="00005E60">
              <w:t xml:space="preserve"> (98.5</w:t>
            </w:r>
            <w:r w:rsidR="00CA275D" w:rsidRPr="00005E60">
              <w:t>)</w:t>
            </w:r>
            <w:r w:rsidR="004A78D9" w:rsidRPr="00005E60">
              <w:rPr>
                <w:b/>
                <w:sz w:val="24"/>
                <w:szCs w:val="24"/>
                <w:vertAlign w:val="superscript"/>
              </w:rPr>
              <w:t>$</w:t>
            </w:r>
            <w:r w:rsidR="004A78D9" w:rsidRPr="00005E60">
              <w:rPr>
                <w:sz w:val="24"/>
                <w:szCs w:val="24"/>
                <w:vertAlign w:val="superscript"/>
              </w:rPr>
              <w:t>#</w:t>
            </w:r>
            <w:r w:rsidR="009E7F7B" w:rsidRPr="00005E60">
              <w:rPr>
                <w:sz w:val="24"/>
                <w:szCs w:val="24"/>
                <w:vertAlign w:val="superscript"/>
              </w:rPr>
              <w:t>+</w:t>
            </w:r>
          </w:p>
          <w:p w14:paraId="4FEDF2E5" w14:textId="13F61856" w:rsidR="00CA275D" w:rsidRPr="00005E60" w:rsidRDefault="00843DEE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lastRenderedPageBreak/>
              <w:t>26 (1.5</w:t>
            </w:r>
            <w:r w:rsidR="00CA275D" w:rsidRPr="00005E60">
              <w:t>)</w:t>
            </w:r>
          </w:p>
        </w:tc>
        <w:tc>
          <w:tcPr>
            <w:tcW w:w="1942" w:type="dxa"/>
            <w:shd w:val="clear" w:color="auto" w:fill="auto"/>
          </w:tcPr>
          <w:p w14:paraId="768C22E4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236DA6" w14:textId="22757CD8" w:rsidR="00CA275D" w:rsidRPr="00005E60" w:rsidRDefault="0038215B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39</w:t>
            </w:r>
            <w:r w:rsidR="00843DEE" w:rsidRPr="00005E60">
              <w:t xml:space="preserve"> (92.9</w:t>
            </w:r>
            <w:r w:rsidR="00CA275D" w:rsidRPr="00005E60">
              <w:t>)</w:t>
            </w:r>
            <w:r w:rsidR="004A78D9" w:rsidRPr="00005E60">
              <w:rPr>
                <w:sz w:val="24"/>
                <w:szCs w:val="24"/>
                <w:vertAlign w:val="superscript"/>
              </w:rPr>
              <w:t>*$</w:t>
            </w:r>
            <w:r w:rsidR="004A78D9" w:rsidRPr="00005E60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5F327E00" w14:textId="6D4AE547" w:rsidR="00CA275D" w:rsidRPr="00005E60" w:rsidRDefault="00843DEE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lastRenderedPageBreak/>
              <w:t>3 (7.1</w:t>
            </w:r>
            <w:r w:rsidR="00CA275D" w:rsidRPr="00005E60">
              <w:t>)</w:t>
            </w:r>
          </w:p>
        </w:tc>
        <w:tc>
          <w:tcPr>
            <w:tcW w:w="1941" w:type="dxa"/>
            <w:shd w:val="clear" w:color="auto" w:fill="auto"/>
          </w:tcPr>
          <w:p w14:paraId="2F18BA37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AC9F41" w14:textId="61575ACD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44 (88.0)</w:t>
            </w:r>
            <w:r w:rsidR="004A78D9" w:rsidRPr="00005E60">
              <w:rPr>
                <w:sz w:val="24"/>
                <w:szCs w:val="24"/>
                <w:vertAlign w:val="superscript"/>
              </w:rPr>
              <w:t>*$</w:t>
            </w:r>
            <w:r w:rsidR="009E7F7B" w:rsidRPr="00005E60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13666133" w14:textId="69531DF8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lastRenderedPageBreak/>
              <w:t>6 (12.0)</w:t>
            </w:r>
          </w:p>
        </w:tc>
        <w:tc>
          <w:tcPr>
            <w:tcW w:w="1032" w:type="dxa"/>
            <w:shd w:val="clear" w:color="auto" w:fill="auto"/>
          </w:tcPr>
          <w:p w14:paraId="59AB9A2C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46701D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098</w:t>
            </w:r>
          </w:p>
        </w:tc>
        <w:tc>
          <w:tcPr>
            <w:tcW w:w="1153" w:type="dxa"/>
            <w:shd w:val="clear" w:color="auto" w:fill="auto"/>
          </w:tcPr>
          <w:p w14:paraId="5447D21D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548A9C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&lt;0.001</w:t>
            </w:r>
          </w:p>
        </w:tc>
      </w:tr>
      <w:tr w:rsidR="00005E60" w:rsidRPr="00005E60" w14:paraId="06C591ED" w14:textId="77777777" w:rsidTr="009F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6DDFAB79" w14:textId="77777777" w:rsidR="00CA275D" w:rsidRPr="00005E60" w:rsidRDefault="00CA275D" w:rsidP="005D709E">
            <w:r w:rsidRPr="00005E60">
              <w:t>Psychology (PSY)</w:t>
            </w:r>
          </w:p>
          <w:p w14:paraId="38C23000" w14:textId="77777777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Not used</w:t>
            </w:r>
          </w:p>
          <w:p w14:paraId="0CB85156" w14:textId="77777777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Used service</w:t>
            </w:r>
          </w:p>
        </w:tc>
        <w:tc>
          <w:tcPr>
            <w:tcW w:w="1923" w:type="dxa"/>
            <w:shd w:val="clear" w:color="auto" w:fill="auto"/>
          </w:tcPr>
          <w:p w14:paraId="161501D9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F49EC0" w14:textId="490CC4B5" w:rsidR="00CA275D" w:rsidRPr="00005E60" w:rsidRDefault="00843DEE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3980 (99.0</w:t>
            </w:r>
            <w:r w:rsidR="00CA275D" w:rsidRPr="00005E60">
              <w:t>)</w:t>
            </w:r>
          </w:p>
          <w:p w14:paraId="497AF913" w14:textId="1E4E539F" w:rsidR="00CA275D" w:rsidRPr="00005E60" w:rsidRDefault="00843DEE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0 (1.0</w:t>
            </w:r>
            <w:r w:rsidR="00CA275D" w:rsidRPr="00005E60">
              <w:t>)</w:t>
            </w:r>
          </w:p>
        </w:tc>
        <w:tc>
          <w:tcPr>
            <w:tcW w:w="1993" w:type="dxa"/>
            <w:shd w:val="clear" w:color="auto" w:fill="auto"/>
          </w:tcPr>
          <w:p w14:paraId="0DB23921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4657B2" w14:textId="23B55ECC" w:rsidR="00CA275D" w:rsidRPr="00005E60" w:rsidRDefault="00843DEE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730</w:t>
            </w:r>
            <w:r w:rsidR="00CA275D" w:rsidRPr="00005E60">
              <w:t xml:space="preserve"> (99.0)</w:t>
            </w:r>
          </w:p>
          <w:p w14:paraId="6A9EFDAF" w14:textId="5DD3722E" w:rsidR="00CA275D" w:rsidRPr="00005E60" w:rsidRDefault="00843DEE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7</w:t>
            </w:r>
            <w:r w:rsidR="00CA275D" w:rsidRPr="00005E60">
              <w:t xml:space="preserve"> (1.0)</w:t>
            </w:r>
          </w:p>
        </w:tc>
        <w:tc>
          <w:tcPr>
            <w:tcW w:w="1942" w:type="dxa"/>
            <w:shd w:val="clear" w:color="auto" w:fill="auto"/>
          </w:tcPr>
          <w:p w14:paraId="7077215A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47606D" w14:textId="1F88396C" w:rsidR="00CA275D" w:rsidRPr="00005E60" w:rsidRDefault="00843DEE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41 (97.6</w:t>
            </w:r>
            <w:r w:rsidR="00CA275D" w:rsidRPr="00005E60">
              <w:t>)</w:t>
            </w:r>
          </w:p>
          <w:p w14:paraId="3E4AEA46" w14:textId="5B17E4B2" w:rsidR="00CA275D" w:rsidRPr="00005E60" w:rsidRDefault="00843DEE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1 (2.4</w:t>
            </w:r>
            <w:r w:rsidR="00CA275D" w:rsidRPr="00005E60">
              <w:t>)</w:t>
            </w:r>
          </w:p>
        </w:tc>
        <w:tc>
          <w:tcPr>
            <w:tcW w:w="1941" w:type="dxa"/>
            <w:shd w:val="clear" w:color="auto" w:fill="auto"/>
          </w:tcPr>
          <w:p w14:paraId="5B0A4D81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4C320B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50 (100.0)</w:t>
            </w:r>
          </w:p>
          <w:p w14:paraId="4728A437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 (0.0)</w:t>
            </w:r>
          </w:p>
        </w:tc>
        <w:tc>
          <w:tcPr>
            <w:tcW w:w="1032" w:type="dxa"/>
            <w:shd w:val="clear" w:color="auto" w:fill="auto"/>
          </w:tcPr>
          <w:p w14:paraId="7D30B21C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2DDE19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E60">
              <w:t>0.015</w:t>
            </w:r>
          </w:p>
        </w:tc>
        <w:tc>
          <w:tcPr>
            <w:tcW w:w="1153" w:type="dxa"/>
            <w:shd w:val="clear" w:color="auto" w:fill="auto"/>
          </w:tcPr>
          <w:p w14:paraId="0AAE3DBA" w14:textId="77777777" w:rsidR="00CA275D" w:rsidRPr="00005E60" w:rsidRDefault="00CA275D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82B779" w14:textId="356DA2AB" w:rsidR="00CA275D" w:rsidRPr="00005E60" w:rsidRDefault="00843DEE" w:rsidP="005D7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vertAlign w:val="superscript"/>
              </w:rPr>
            </w:pPr>
            <w:r w:rsidRPr="00005E60">
              <w:t>0.574</w:t>
            </w:r>
            <w:r w:rsidR="00541CCC">
              <w:rPr>
                <w:vertAlign w:val="superscript"/>
              </w:rPr>
              <w:t>d</w:t>
            </w:r>
          </w:p>
        </w:tc>
      </w:tr>
      <w:tr w:rsidR="00005E60" w:rsidRPr="00005E60" w14:paraId="60F458D6" w14:textId="77777777" w:rsidTr="009F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shd w:val="clear" w:color="auto" w:fill="auto"/>
          </w:tcPr>
          <w:p w14:paraId="647BD2F7" w14:textId="0BC51314" w:rsidR="00CA275D" w:rsidRPr="00005E60" w:rsidRDefault="00CA275D" w:rsidP="005D709E">
            <w:r w:rsidRPr="00005E60">
              <w:t>At least 1 rehabilitation service used (OT/ PSY)</w:t>
            </w:r>
          </w:p>
          <w:p w14:paraId="7D592B76" w14:textId="77777777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Not used</w:t>
            </w:r>
          </w:p>
          <w:p w14:paraId="60E556FC" w14:textId="77777777" w:rsidR="00CA275D" w:rsidRPr="00005E60" w:rsidRDefault="00CA275D" w:rsidP="005D709E">
            <w:pPr>
              <w:rPr>
                <w:b w:val="0"/>
              </w:rPr>
            </w:pPr>
            <w:r w:rsidRPr="00005E60">
              <w:rPr>
                <w:b w:val="0"/>
              </w:rPr>
              <w:t>Used services</w:t>
            </w:r>
          </w:p>
        </w:tc>
        <w:tc>
          <w:tcPr>
            <w:tcW w:w="1923" w:type="dxa"/>
            <w:shd w:val="clear" w:color="auto" w:fill="auto"/>
          </w:tcPr>
          <w:p w14:paraId="5946EAF8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B11BBD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81EDDC" w14:textId="7AE8E352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3782 (94.1</w:t>
            </w:r>
            <w:r w:rsidR="00CA275D" w:rsidRPr="00005E60">
              <w:t>)</w:t>
            </w:r>
            <w:r w:rsidR="009E7F7B" w:rsidRPr="00005E60">
              <w:rPr>
                <w:b/>
                <w:sz w:val="24"/>
                <w:szCs w:val="24"/>
                <w:vertAlign w:val="superscript"/>
              </w:rPr>
              <w:t>*</w:t>
            </w:r>
            <w:r w:rsidR="009E7F7B" w:rsidRPr="00005E60">
              <w:rPr>
                <w:sz w:val="24"/>
                <w:szCs w:val="24"/>
                <w:vertAlign w:val="superscript"/>
              </w:rPr>
              <w:t>$+</w:t>
            </w:r>
          </w:p>
          <w:p w14:paraId="148F06B6" w14:textId="546C9465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238 (5</w:t>
            </w:r>
            <w:r w:rsidR="00CA275D" w:rsidRPr="00005E60">
              <w:t>.9)</w:t>
            </w:r>
          </w:p>
        </w:tc>
        <w:tc>
          <w:tcPr>
            <w:tcW w:w="1993" w:type="dxa"/>
            <w:shd w:val="clear" w:color="auto" w:fill="auto"/>
          </w:tcPr>
          <w:p w14:paraId="4E013C46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0722033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4A050A" w14:textId="5365B7B3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608 (92.0</w:t>
            </w:r>
            <w:r w:rsidR="00CA275D" w:rsidRPr="00005E60">
              <w:t>)</w:t>
            </w:r>
            <w:r w:rsidR="009E7F7B" w:rsidRPr="00005E60">
              <w:rPr>
                <w:sz w:val="24"/>
                <w:szCs w:val="24"/>
                <w:vertAlign w:val="superscript"/>
              </w:rPr>
              <w:t>*</w:t>
            </w:r>
            <w:r w:rsidR="009E7F7B" w:rsidRPr="00005E60">
              <w:rPr>
                <w:b/>
                <w:sz w:val="24"/>
                <w:szCs w:val="24"/>
                <w:vertAlign w:val="superscript"/>
              </w:rPr>
              <w:t>$</w:t>
            </w:r>
            <w:r w:rsidR="009E7F7B" w:rsidRPr="00005E60">
              <w:rPr>
                <w:sz w:val="24"/>
                <w:szCs w:val="24"/>
                <w:vertAlign w:val="superscript"/>
              </w:rPr>
              <w:t>+</w:t>
            </w:r>
          </w:p>
          <w:p w14:paraId="13B03989" w14:textId="545C3345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139 (8.0</w:t>
            </w:r>
            <w:r w:rsidR="00CA275D" w:rsidRPr="00005E60">
              <w:t>)</w:t>
            </w:r>
          </w:p>
        </w:tc>
        <w:tc>
          <w:tcPr>
            <w:tcW w:w="1942" w:type="dxa"/>
            <w:shd w:val="clear" w:color="auto" w:fill="auto"/>
          </w:tcPr>
          <w:p w14:paraId="6A9BFBA2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115EE6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7290B9" w14:textId="7B8DD134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38 (90.5</w:t>
            </w:r>
            <w:r w:rsidR="00CA275D" w:rsidRPr="00005E60">
              <w:t>)</w:t>
            </w:r>
          </w:p>
          <w:p w14:paraId="2C26C3BA" w14:textId="4D0CDE34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4 (9.5</w:t>
            </w:r>
            <w:r w:rsidR="00CA275D" w:rsidRPr="00005E60">
              <w:t>)</w:t>
            </w:r>
          </w:p>
        </w:tc>
        <w:tc>
          <w:tcPr>
            <w:tcW w:w="1941" w:type="dxa"/>
            <w:shd w:val="clear" w:color="auto" w:fill="auto"/>
          </w:tcPr>
          <w:p w14:paraId="662F8B16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F7C700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9A1614" w14:textId="2C4C01AC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41 (82</w:t>
            </w:r>
            <w:r w:rsidR="00CA275D" w:rsidRPr="00005E60">
              <w:t>.0)</w:t>
            </w:r>
            <w:r w:rsidR="009E7F7B" w:rsidRPr="00005E60">
              <w:rPr>
                <w:sz w:val="24"/>
                <w:szCs w:val="24"/>
                <w:vertAlign w:val="superscript"/>
              </w:rPr>
              <w:t>*$</w:t>
            </w:r>
            <w:r w:rsidR="009E7F7B" w:rsidRPr="00005E60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064DD742" w14:textId="4236A961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05E60">
              <w:t>9 (18</w:t>
            </w:r>
            <w:r w:rsidR="00CA275D" w:rsidRPr="00005E60">
              <w:t>.0)</w:t>
            </w:r>
          </w:p>
        </w:tc>
        <w:tc>
          <w:tcPr>
            <w:tcW w:w="1032" w:type="dxa"/>
            <w:shd w:val="clear" w:color="auto" w:fill="auto"/>
          </w:tcPr>
          <w:p w14:paraId="7347B838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17333DB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99279B" w14:textId="5C2A715D" w:rsidR="00CA275D" w:rsidRPr="00005E60" w:rsidRDefault="000D1FBC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0.057</w:t>
            </w:r>
          </w:p>
        </w:tc>
        <w:tc>
          <w:tcPr>
            <w:tcW w:w="1153" w:type="dxa"/>
            <w:shd w:val="clear" w:color="auto" w:fill="auto"/>
          </w:tcPr>
          <w:p w14:paraId="1D91575A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D0DCB4" w14:textId="77777777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AFCA65" w14:textId="3948B27B" w:rsidR="00CA275D" w:rsidRPr="00005E60" w:rsidRDefault="00CA275D" w:rsidP="005D7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60">
              <w:t>&lt;0.001</w:t>
            </w:r>
            <w:r w:rsidR="00541CCC">
              <w:rPr>
                <w:vertAlign w:val="superscript"/>
              </w:rPr>
              <w:t>d</w:t>
            </w:r>
          </w:p>
        </w:tc>
      </w:tr>
    </w:tbl>
    <w:p w14:paraId="5AEBB6C5" w14:textId="77777777" w:rsidR="00ED05EB" w:rsidRPr="00005E60" w:rsidRDefault="00ED05EB" w:rsidP="00ED05EB">
      <w:pPr>
        <w:spacing w:after="0" w:line="240" w:lineRule="auto"/>
        <w:contextualSpacing/>
        <w:rPr>
          <w:sz w:val="20"/>
          <w:szCs w:val="20"/>
        </w:rPr>
      </w:pPr>
      <w:r w:rsidRPr="00005E60">
        <w:rPr>
          <w:rFonts w:cstheme="minorHAnsi"/>
          <w:sz w:val="20"/>
          <w:szCs w:val="20"/>
        </w:rPr>
        <w:t>Results are based on Chi-Square tests (categorical variables) and the Kruskal-Wallis test for non-normally distributed outcomes (continuous variables).</w:t>
      </w:r>
    </w:p>
    <w:p w14:paraId="1D18AB7F" w14:textId="7C4E068B" w:rsidR="00537091" w:rsidRPr="00446B77" w:rsidRDefault="005E2703" w:rsidP="0039503B">
      <w:pPr>
        <w:spacing w:after="0" w:line="240" w:lineRule="auto"/>
        <w:contextualSpacing/>
        <w:rPr>
          <w:sz w:val="20"/>
          <w:szCs w:val="20"/>
        </w:rPr>
      </w:pPr>
      <w:r w:rsidRPr="00005E60">
        <w:rPr>
          <w:rFonts w:cstheme="minorHAnsi"/>
          <w:vertAlign w:val="superscript"/>
        </w:rPr>
        <w:t>*</w:t>
      </w:r>
      <w:r w:rsidR="004D491A" w:rsidRPr="00005E60">
        <w:rPr>
          <w:rFonts w:cstheme="minorHAnsi"/>
          <w:sz w:val="20"/>
          <w:szCs w:val="20"/>
        </w:rPr>
        <w:t>Denotes a</w:t>
      </w:r>
      <w:r w:rsidR="00D43F75" w:rsidRPr="00005E60">
        <w:rPr>
          <w:rFonts w:cstheme="minorHAnsi"/>
          <w:sz w:val="20"/>
          <w:szCs w:val="20"/>
        </w:rPr>
        <w:t xml:space="preserve"> </w:t>
      </w:r>
      <w:r w:rsidR="007E6DD4" w:rsidRPr="00005E60">
        <w:rPr>
          <w:rFonts w:cstheme="minorHAnsi"/>
          <w:sz w:val="20"/>
          <w:szCs w:val="20"/>
        </w:rPr>
        <w:t xml:space="preserve">statistically </w:t>
      </w:r>
      <w:r w:rsidR="00D43F75" w:rsidRPr="00005E60">
        <w:rPr>
          <w:rFonts w:cstheme="minorHAnsi"/>
          <w:sz w:val="20"/>
          <w:szCs w:val="20"/>
        </w:rPr>
        <w:t xml:space="preserve">significant difference </w:t>
      </w:r>
      <w:r w:rsidR="004D491A" w:rsidRPr="00005E60">
        <w:rPr>
          <w:rFonts w:cstheme="minorHAnsi"/>
          <w:sz w:val="20"/>
          <w:szCs w:val="20"/>
        </w:rPr>
        <w:t>(p</w:t>
      </w:r>
      <w:r w:rsidR="004D491A" w:rsidRPr="00005E60">
        <w:rPr>
          <w:rFonts w:cstheme="minorHAnsi"/>
          <w:sz w:val="20"/>
          <w:szCs w:val="20"/>
          <w:shd w:val="clear" w:color="auto" w:fill="FFFFFF"/>
        </w:rPr>
        <w:t>≤ </w:t>
      </w:r>
      <w:r w:rsidR="004D491A" w:rsidRPr="00005E60">
        <w:rPr>
          <w:rFonts w:cstheme="minorHAnsi"/>
          <w:sz w:val="20"/>
          <w:szCs w:val="20"/>
        </w:rPr>
        <w:t xml:space="preserve">0.05) </w:t>
      </w:r>
      <w:r w:rsidR="00D43F75" w:rsidRPr="00446B77">
        <w:rPr>
          <w:rFonts w:cstheme="minorHAnsi"/>
          <w:sz w:val="20"/>
          <w:szCs w:val="20"/>
        </w:rPr>
        <w:t xml:space="preserve">between </w:t>
      </w:r>
      <w:r w:rsidR="00446B77" w:rsidRPr="00446B77">
        <w:rPr>
          <w:rFonts w:cstheme="minorHAnsi"/>
          <w:sz w:val="20"/>
          <w:szCs w:val="20"/>
        </w:rPr>
        <w:t xml:space="preserve">this category and the </w:t>
      </w:r>
      <w:r w:rsidR="004665E3">
        <w:rPr>
          <w:rFonts w:cstheme="minorHAnsi"/>
          <w:sz w:val="20"/>
          <w:szCs w:val="20"/>
        </w:rPr>
        <w:t>reference category (No stroke/ NCI)</w:t>
      </w:r>
      <w:r w:rsidR="00446B77" w:rsidRPr="00446B77">
        <w:rPr>
          <w:rFonts w:cstheme="minorHAnsi"/>
          <w:sz w:val="20"/>
          <w:szCs w:val="20"/>
        </w:rPr>
        <w:t>.</w:t>
      </w:r>
    </w:p>
    <w:p w14:paraId="349E1C67" w14:textId="08166F4A" w:rsidR="00036E44" w:rsidRPr="00446B77" w:rsidRDefault="00036E44" w:rsidP="00036E44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446B77">
        <w:rPr>
          <w:rFonts w:cstheme="minorHAnsi"/>
          <w:vertAlign w:val="superscript"/>
        </w:rPr>
        <w:t>$</w:t>
      </w:r>
      <w:r w:rsidRPr="00446B77">
        <w:rPr>
          <w:rFonts w:cstheme="minorHAnsi"/>
          <w:sz w:val="20"/>
          <w:szCs w:val="20"/>
        </w:rPr>
        <w:t xml:space="preserve">Denotes a statistically significant difference </w:t>
      </w:r>
      <w:r w:rsidR="004D491A" w:rsidRPr="00446B77">
        <w:rPr>
          <w:rFonts w:cstheme="minorHAnsi"/>
          <w:sz w:val="20"/>
          <w:szCs w:val="20"/>
        </w:rPr>
        <w:t>(p</w:t>
      </w:r>
      <w:r w:rsidR="004D491A" w:rsidRPr="00446B77">
        <w:rPr>
          <w:rFonts w:cstheme="minorHAnsi"/>
          <w:sz w:val="20"/>
          <w:szCs w:val="20"/>
          <w:shd w:val="clear" w:color="auto" w:fill="FFFFFF"/>
        </w:rPr>
        <w:t>≤ </w:t>
      </w:r>
      <w:r w:rsidR="004D491A" w:rsidRPr="00446B77">
        <w:rPr>
          <w:rFonts w:cstheme="minorHAnsi"/>
          <w:sz w:val="20"/>
          <w:szCs w:val="20"/>
        </w:rPr>
        <w:t xml:space="preserve">0.05) </w:t>
      </w:r>
      <w:r w:rsidRPr="00446B77">
        <w:rPr>
          <w:rFonts w:cstheme="minorHAnsi"/>
          <w:sz w:val="20"/>
          <w:szCs w:val="20"/>
        </w:rPr>
        <w:t>between this ca</w:t>
      </w:r>
      <w:r w:rsidR="003C169A" w:rsidRPr="00446B77">
        <w:rPr>
          <w:rFonts w:cstheme="minorHAnsi"/>
          <w:sz w:val="20"/>
          <w:szCs w:val="20"/>
        </w:rPr>
        <w:t>tegory and</w:t>
      </w:r>
      <w:r w:rsidR="00446B77" w:rsidRPr="00446B77">
        <w:rPr>
          <w:rFonts w:cstheme="minorHAnsi"/>
          <w:sz w:val="20"/>
          <w:szCs w:val="20"/>
        </w:rPr>
        <w:t xml:space="preserve"> the No stroke/</w:t>
      </w:r>
      <w:r w:rsidR="003C169A" w:rsidRPr="00446B77">
        <w:rPr>
          <w:rFonts w:cstheme="minorHAnsi"/>
          <w:sz w:val="20"/>
          <w:szCs w:val="20"/>
        </w:rPr>
        <w:t xml:space="preserve"> CI</w:t>
      </w:r>
      <w:r w:rsidR="00446B77" w:rsidRPr="00446B77">
        <w:rPr>
          <w:rFonts w:cstheme="minorHAnsi"/>
          <w:sz w:val="20"/>
          <w:szCs w:val="20"/>
        </w:rPr>
        <w:t xml:space="preserve"> category</w:t>
      </w:r>
      <w:r w:rsidR="009F0220" w:rsidRPr="00446B77">
        <w:rPr>
          <w:rFonts w:cstheme="minorHAnsi"/>
          <w:sz w:val="20"/>
          <w:szCs w:val="20"/>
        </w:rPr>
        <w:t>.</w:t>
      </w:r>
      <w:r w:rsidRPr="00446B77">
        <w:rPr>
          <w:rFonts w:cstheme="minorHAnsi"/>
          <w:sz w:val="20"/>
          <w:szCs w:val="20"/>
        </w:rPr>
        <w:t xml:space="preserve"> </w:t>
      </w:r>
    </w:p>
    <w:p w14:paraId="30B45916" w14:textId="3E00897E" w:rsidR="00036E44" w:rsidRPr="00446B77" w:rsidRDefault="00036E44" w:rsidP="00036E44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446B77">
        <w:rPr>
          <w:rFonts w:cstheme="minorHAnsi"/>
          <w:vertAlign w:val="superscript"/>
        </w:rPr>
        <w:t>#</w:t>
      </w:r>
      <w:r w:rsidRPr="00446B77">
        <w:rPr>
          <w:rFonts w:cstheme="minorHAnsi"/>
          <w:sz w:val="20"/>
          <w:szCs w:val="20"/>
        </w:rPr>
        <w:t xml:space="preserve">Denotes a statistically significant difference </w:t>
      </w:r>
      <w:r w:rsidR="004D491A" w:rsidRPr="00446B77">
        <w:rPr>
          <w:rFonts w:cstheme="minorHAnsi"/>
          <w:sz w:val="20"/>
          <w:szCs w:val="20"/>
        </w:rPr>
        <w:t>(p</w:t>
      </w:r>
      <w:r w:rsidR="004D491A" w:rsidRPr="00446B77">
        <w:rPr>
          <w:rFonts w:cstheme="minorHAnsi"/>
          <w:sz w:val="20"/>
          <w:szCs w:val="20"/>
          <w:shd w:val="clear" w:color="auto" w:fill="FFFFFF"/>
        </w:rPr>
        <w:t>≤ </w:t>
      </w:r>
      <w:r w:rsidR="004D491A" w:rsidRPr="00446B77">
        <w:rPr>
          <w:rFonts w:cstheme="minorHAnsi"/>
          <w:sz w:val="20"/>
          <w:szCs w:val="20"/>
        </w:rPr>
        <w:t xml:space="preserve">0.05) </w:t>
      </w:r>
      <w:r w:rsidRPr="00446B77">
        <w:rPr>
          <w:rFonts w:cstheme="minorHAnsi"/>
          <w:sz w:val="20"/>
          <w:szCs w:val="20"/>
        </w:rPr>
        <w:t>between this ca</w:t>
      </w:r>
      <w:r w:rsidR="003C169A" w:rsidRPr="00446B77">
        <w:rPr>
          <w:rFonts w:cstheme="minorHAnsi"/>
          <w:sz w:val="20"/>
          <w:szCs w:val="20"/>
        </w:rPr>
        <w:t xml:space="preserve">tegory and </w:t>
      </w:r>
      <w:r w:rsidR="00446B77" w:rsidRPr="00446B77">
        <w:rPr>
          <w:rFonts w:cstheme="minorHAnsi"/>
          <w:sz w:val="20"/>
          <w:szCs w:val="20"/>
        </w:rPr>
        <w:t xml:space="preserve">the Stroke/ </w:t>
      </w:r>
      <w:r w:rsidR="003C169A" w:rsidRPr="00446B77">
        <w:rPr>
          <w:rFonts w:cstheme="minorHAnsi"/>
          <w:sz w:val="20"/>
          <w:szCs w:val="20"/>
        </w:rPr>
        <w:t>NCI</w:t>
      </w:r>
      <w:r w:rsidR="00446B77" w:rsidRPr="00446B77">
        <w:rPr>
          <w:rFonts w:cstheme="minorHAnsi"/>
          <w:sz w:val="20"/>
          <w:szCs w:val="20"/>
        </w:rPr>
        <w:t xml:space="preserve"> category</w:t>
      </w:r>
      <w:r w:rsidR="009F0220" w:rsidRPr="00446B77">
        <w:rPr>
          <w:rFonts w:cstheme="minorHAnsi"/>
          <w:sz w:val="20"/>
          <w:szCs w:val="20"/>
        </w:rPr>
        <w:t>.</w:t>
      </w:r>
      <w:r w:rsidRPr="00446B77">
        <w:rPr>
          <w:rFonts w:cstheme="minorHAnsi"/>
          <w:sz w:val="20"/>
          <w:szCs w:val="20"/>
        </w:rPr>
        <w:t xml:space="preserve"> </w:t>
      </w:r>
    </w:p>
    <w:p w14:paraId="174328EF" w14:textId="691DBC57" w:rsidR="00036E44" w:rsidRPr="00446B77" w:rsidRDefault="00036E44" w:rsidP="0039503B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446B77">
        <w:rPr>
          <w:rFonts w:cstheme="minorHAnsi"/>
          <w:vertAlign w:val="superscript"/>
        </w:rPr>
        <w:t>+</w:t>
      </w:r>
      <w:r w:rsidRPr="00446B77">
        <w:rPr>
          <w:rFonts w:cstheme="minorHAnsi"/>
          <w:sz w:val="20"/>
          <w:szCs w:val="20"/>
        </w:rPr>
        <w:t>Denotes a statistically significant difference</w:t>
      </w:r>
      <w:r w:rsidR="004D491A" w:rsidRPr="00446B77">
        <w:rPr>
          <w:rFonts w:cstheme="minorHAnsi"/>
          <w:sz w:val="20"/>
          <w:szCs w:val="20"/>
        </w:rPr>
        <w:t xml:space="preserve"> (p</w:t>
      </w:r>
      <w:r w:rsidR="004D491A" w:rsidRPr="00446B77">
        <w:rPr>
          <w:rFonts w:cstheme="minorHAnsi"/>
          <w:sz w:val="20"/>
          <w:szCs w:val="20"/>
          <w:shd w:val="clear" w:color="auto" w:fill="FFFFFF"/>
        </w:rPr>
        <w:t>≤ </w:t>
      </w:r>
      <w:r w:rsidR="004D491A" w:rsidRPr="00446B77">
        <w:rPr>
          <w:rFonts w:cstheme="minorHAnsi"/>
          <w:sz w:val="20"/>
          <w:szCs w:val="20"/>
        </w:rPr>
        <w:t xml:space="preserve">0.05) </w:t>
      </w:r>
      <w:r w:rsidRPr="00446B77">
        <w:rPr>
          <w:rFonts w:cstheme="minorHAnsi"/>
          <w:sz w:val="20"/>
          <w:szCs w:val="20"/>
        </w:rPr>
        <w:t>between this ca</w:t>
      </w:r>
      <w:r w:rsidR="003C169A" w:rsidRPr="00446B77">
        <w:rPr>
          <w:rFonts w:cstheme="minorHAnsi"/>
          <w:sz w:val="20"/>
          <w:szCs w:val="20"/>
        </w:rPr>
        <w:t xml:space="preserve">tegory and </w:t>
      </w:r>
      <w:r w:rsidR="00446B77" w:rsidRPr="00446B77">
        <w:rPr>
          <w:rFonts w:cstheme="minorHAnsi"/>
          <w:sz w:val="20"/>
          <w:szCs w:val="20"/>
        </w:rPr>
        <w:t>the Stroke/</w:t>
      </w:r>
      <w:r w:rsidR="003C169A" w:rsidRPr="00446B77">
        <w:rPr>
          <w:rFonts w:cstheme="minorHAnsi"/>
          <w:sz w:val="20"/>
          <w:szCs w:val="20"/>
        </w:rPr>
        <w:t xml:space="preserve"> CI</w:t>
      </w:r>
      <w:r w:rsidR="00446B77" w:rsidRPr="00446B77">
        <w:rPr>
          <w:rFonts w:cstheme="minorHAnsi"/>
          <w:sz w:val="20"/>
          <w:szCs w:val="20"/>
        </w:rPr>
        <w:t xml:space="preserve"> category</w:t>
      </w:r>
      <w:r w:rsidR="009F0220" w:rsidRPr="00446B77">
        <w:rPr>
          <w:rFonts w:cstheme="minorHAnsi"/>
          <w:sz w:val="20"/>
          <w:szCs w:val="20"/>
        </w:rPr>
        <w:t>.</w:t>
      </w:r>
      <w:r w:rsidRPr="00446B77">
        <w:rPr>
          <w:rFonts w:cstheme="minorHAnsi"/>
          <w:sz w:val="20"/>
          <w:szCs w:val="20"/>
        </w:rPr>
        <w:t xml:space="preserve"> </w:t>
      </w:r>
    </w:p>
    <w:p w14:paraId="32057024" w14:textId="1F583DAF" w:rsidR="0039503B" w:rsidRPr="00005E60" w:rsidRDefault="0039503B" w:rsidP="0039503B">
      <w:pPr>
        <w:spacing w:after="0" w:line="240" w:lineRule="auto"/>
        <w:contextualSpacing/>
        <w:rPr>
          <w:sz w:val="20"/>
          <w:szCs w:val="20"/>
        </w:rPr>
      </w:pPr>
      <w:r w:rsidRPr="00005E60">
        <w:rPr>
          <w:sz w:val="20"/>
          <w:szCs w:val="20"/>
        </w:rPr>
        <w:t>NCI = No Cognitive Impairment; CI = Cognitive Impairment; SD = Standard Deviation</w:t>
      </w:r>
      <w:r w:rsidR="00A07E00" w:rsidRPr="00005E60">
        <w:rPr>
          <w:sz w:val="20"/>
          <w:szCs w:val="20"/>
        </w:rPr>
        <w:t xml:space="preserve">; GP = General Practitioner </w:t>
      </w:r>
    </w:p>
    <w:p w14:paraId="4E8986F7" w14:textId="26241F11" w:rsidR="00CA275D" w:rsidRPr="00005E60" w:rsidRDefault="00CA275D" w:rsidP="00CA275D">
      <w:pPr>
        <w:spacing w:after="0" w:line="240" w:lineRule="auto"/>
        <w:contextualSpacing/>
        <w:rPr>
          <w:sz w:val="20"/>
          <w:szCs w:val="20"/>
          <w:vertAlign w:val="superscript"/>
        </w:rPr>
      </w:pPr>
    </w:p>
    <w:p w14:paraId="0D0B8D72" w14:textId="13E98347" w:rsidR="00CA275D" w:rsidRPr="00005E60" w:rsidRDefault="00541CCC" w:rsidP="00CA275D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CA275D" w:rsidRPr="00005E60">
        <w:rPr>
          <w:sz w:val="20"/>
          <w:szCs w:val="20"/>
          <w:vertAlign w:val="superscript"/>
        </w:rPr>
        <w:t xml:space="preserve"> </w:t>
      </w:r>
      <w:r w:rsidR="00CA275D" w:rsidRPr="00005E60">
        <w:rPr>
          <w:sz w:val="20"/>
          <w:szCs w:val="20"/>
        </w:rPr>
        <w:t>variable truncated at 25 visits in the public TILDA dataset</w:t>
      </w:r>
      <w:r w:rsidR="00B33BAE" w:rsidRPr="00005E60">
        <w:rPr>
          <w:sz w:val="20"/>
          <w:szCs w:val="20"/>
        </w:rPr>
        <w:t xml:space="preserve">; 5126 participants had at least one visit to the GP. </w:t>
      </w:r>
    </w:p>
    <w:p w14:paraId="0F3E0E7B" w14:textId="6D8A15E7" w:rsidR="00CA275D" w:rsidRPr="00005E60" w:rsidRDefault="00541CCC" w:rsidP="00CA275D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CA275D" w:rsidRPr="00005E60">
        <w:rPr>
          <w:sz w:val="20"/>
          <w:szCs w:val="20"/>
          <w:vertAlign w:val="superscript"/>
        </w:rPr>
        <w:t xml:space="preserve"> </w:t>
      </w:r>
      <w:r w:rsidR="00CA275D" w:rsidRPr="00005E60">
        <w:rPr>
          <w:sz w:val="20"/>
          <w:szCs w:val="20"/>
        </w:rPr>
        <w:t>variable truncated at 6 visits in the public TILDA dataset</w:t>
      </w:r>
      <w:r w:rsidR="00B33BAE" w:rsidRPr="00005E60">
        <w:rPr>
          <w:sz w:val="20"/>
          <w:szCs w:val="20"/>
        </w:rPr>
        <w:t>; 886 participants had at least one visit to emergency services.</w:t>
      </w:r>
    </w:p>
    <w:p w14:paraId="5ABE43C6" w14:textId="176226CB" w:rsidR="00CA275D" w:rsidRPr="00005E60" w:rsidRDefault="00541CCC" w:rsidP="00CA275D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CA275D" w:rsidRPr="00005E60">
        <w:rPr>
          <w:sz w:val="20"/>
          <w:szCs w:val="20"/>
          <w:vertAlign w:val="superscript"/>
        </w:rPr>
        <w:t xml:space="preserve"> </w:t>
      </w:r>
      <w:r w:rsidR="00CA275D" w:rsidRPr="00005E60">
        <w:rPr>
          <w:sz w:val="20"/>
          <w:szCs w:val="20"/>
        </w:rPr>
        <w:t>variable truncated at 10 visits in the public TILDA dataset</w:t>
      </w:r>
      <w:r w:rsidR="000C03A1" w:rsidRPr="00005E60">
        <w:rPr>
          <w:sz w:val="20"/>
          <w:szCs w:val="20"/>
        </w:rPr>
        <w:t xml:space="preserve">; 731 participants spent at least one </w:t>
      </w:r>
      <w:r w:rsidR="00CD52DD" w:rsidRPr="00005E60">
        <w:rPr>
          <w:sz w:val="20"/>
          <w:szCs w:val="20"/>
        </w:rPr>
        <w:t xml:space="preserve">night in hospital; </w:t>
      </w:r>
      <w:r w:rsidR="000C03A1" w:rsidRPr="00005E60">
        <w:rPr>
          <w:sz w:val="20"/>
          <w:szCs w:val="20"/>
        </w:rPr>
        <w:t>2510 participants had at least one visit to outpatient services.</w:t>
      </w:r>
    </w:p>
    <w:p w14:paraId="503ADA85" w14:textId="52D154E5" w:rsidR="00CA275D" w:rsidRPr="00005E60" w:rsidRDefault="00541CCC" w:rsidP="00CA275D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="00CA275D" w:rsidRPr="00005E60">
        <w:rPr>
          <w:sz w:val="20"/>
          <w:szCs w:val="20"/>
          <w:vertAlign w:val="superscript"/>
        </w:rPr>
        <w:t xml:space="preserve"> </w:t>
      </w:r>
      <w:r w:rsidR="00CA275D" w:rsidRPr="00005E60">
        <w:rPr>
          <w:sz w:val="20"/>
          <w:szCs w:val="20"/>
        </w:rPr>
        <w:t>Fisher’s exact text (adjusted for small samples)</w:t>
      </w:r>
    </w:p>
    <w:p w14:paraId="738238BB" w14:textId="77777777" w:rsidR="0009525B" w:rsidRPr="00D14655" w:rsidRDefault="0009525B" w:rsidP="00CA275D">
      <w:pPr>
        <w:spacing w:after="0" w:line="240" w:lineRule="auto"/>
        <w:contextualSpacing/>
        <w:rPr>
          <w:sz w:val="20"/>
          <w:szCs w:val="20"/>
        </w:rPr>
      </w:pPr>
    </w:p>
    <w:p w14:paraId="72C804C1" w14:textId="77777777" w:rsidR="00CA275D" w:rsidRDefault="00CA275D" w:rsidP="009D14D7">
      <w:pPr>
        <w:jc w:val="center"/>
        <w:rPr>
          <w:rFonts w:cstheme="minorHAnsi"/>
          <w:b/>
          <w:sz w:val="24"/>
          <w:szCs w:val="24"/>
        </w:rPr>
      </w:pPr>
    </w:p>
    <w:p w14:paraId="75051BA8" w14:textId="77777777" w:rsidR="00CA275D" w:rsidRDefault="00CA275D" w:rsidP="009D14D7">
      <w:pPr>
        <w:jc w:val="center"/>
        <w:rPr>
          <w:rFonts w:cstheme="minorHAnsi"/>
          <w:b/>
          <w:sz w:val="24"/>
          <w:szCs w:val="24"/>
        </w:rPr>
      </w:pPr>
    </w:p>
    <w:p w14:paraId="694F0CAF" w14:textId="77777777" w:rsidR="00CA275D" w:rsidRDefault="00CA275D" w:rsidP="009D14D7">
      <w:pPr>
        <w:jc w:val="center"/>
        <w:rPr>
          <w:rFonts w:cstheme="minorHAnsi"/>
          <w:b/>
          <w:sz w:val="24"/>
          <w:szCs w:val="24"/>
        </w:rPr>
      </w:pPr>
    </w:p>
    <w:p w14:paraId="148C0C9E" w14:textId="15DAB3C3" w:rsidR="003E53FF" w:rsidRDefault="003E53FF" w:rsidP="006678F0">
      <w:pPr>
        <w:jc w:val="center"/>
        <w:rPr>
          <w:b/>
          <w:sz w:val="24"/>
          <w:szCs w:val="24"/>
        </w:rPr>
      </w:pPr>
    </w:p>
    <w:sectPr w:rsidR="003E53FF" w:rsidSect="003917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09D56" w16cex:dateUtc="2021-05-20T07:33:00Z"/>
  <w16cex:commentExtensible w16cex:durableId="24509D09" w16cex:dateUtc="2021-05-20T07:32:00Z"/>
  <w16cex:commentExtensible w16cex:durableId="24509DC3" w16cex:dateUtc="2021-05-20T07:35:00Z"/>
  <w16cex:commentExtensible w16cex:durableId="24509E17" w16cex:dateUtc="2021-05-20T07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3C2889" w16cid:durableId="24509D56"/>
  <w16cid:commentId w16cid:paraId="403F0299" w16cid:durableId="24509D09"/>
  <w16cid:commentId w16cid:paraId="08807974" w16cid:durableId="24509DC3"/>
  <w16cid:commentId w16cid:paraId="4DEF14B8" w16cid:durableId="24509E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8FAEE7" w14:textId="77777777" w:rsidR="005C1DB0" w:rsidRDefault="005C1DB0" w:rsidP="00D87CA5">
      <w:pPr>
        <w:spacing w:after="0" w:line="240" w:lineRule="auto"/>
      </w:pPr>
      <w:r>
        <w:separator/>
      </w:r>
    </w:p>
  </w:endnote>
  <w:endnote w:type="continuationSeparator" w:id="0">
    <w:p w14:paraId="3EC44A45" w14:textId="77777777" w:rsidR="005C1DB0" w:rsidRDefault="005C1DB0" w:rsidP="00D87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80359" w14:textId="77777777" w:rsidR="005C1DB0" w:rsidRDefault="005C1DB0" w:rsidP="00D87CA5">
      <w:pPr>
        <w:spacing w:after="0" w:line="240" w:lineRule="auto"/>
      </w:pPr>
      <w:r>
        <w:separator/>
      </w:r>
    </w:p>
  </w:footnote>
  <w:footnote w:type="continuationSeparator" w:id="0">
    <w:p w14:paraId="3605E7DF" w14:textId="77777777" w:rsidR="005C1DB0" w:rsidRDefault="005C1DB0" w:rsidP="00D87C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24D4"/>
    <w:multiLevelType w:val="hybridMultilevel"/>
    <w:tmpl w:val="82BE1DD4"/>
    <w:lvl w:ilvl="0" w:tplc="89F066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A61B5"/>
    <w:multiLevelType w:val="hybridMultilevel"/>
    <w:tmpl w:val="1B76C75A"/>
    <w:lvl w:ilvl="0" w:tplc="B894A6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734DC"/>
    <w:multiLevelType w:val="hybridMultilevel"/>
    <w:tmpl w:val="40CC43F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0A0B8E"/>
    <w:multiLevelType w:val="hybridMultilevel"/>
    <w:tmpl w:val="3012842C"/>
    <w:lvl w:ilvl="0" w:tplc="E020C5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61117"/>
    <w:multiLevelType w:val="hybridMultilevel"/>
    <w:tmpl w:val="6AEC7C5E"/>
    <w:lvl w:ilvl="0" w:tplc="8242A334">
      <w:start w:val="6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47AE6"/>
    <w:multiLevelType w:val="hybridMultilevel"/>
    <w:tmpl w:val="3D3A34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 abbreviation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0x52tnw2r9qexfzixxsz0a9a5w0ttw00t&quot;&gt;PhD library 090320&lt;record-ids&gt;&lt;item&gt;332&lt;/item&gt;&lt;item&gt;341&lt;/item&gt;&lt;item&gt;342&lt;/item&gt;&lt;item&gt;343&lt;/item&gt;&lt;item&gt;344&lt;/item&gt;&lt;/record-ids&gt;&lt;/item&gt;&lt;/Libraries&gt;"/>
  </w:docVars>
  <w:rsids>
    <w:rsidRoot w:val="002349F5"/>
    <w:rsid w:val="00002D6C"/>
    <w:rsid w:val="00005E60"/>
    <w:rsid w:val="00012447"/>
    <w:rsid w:val="000152C6"/>
    <w:rsid w:val="00017D67"/>
    <w:rsid w:val="00036E44"/>
    <w:rsid w:val="0004075C"/>
    <w:rsid w:val="000415B7"/>
    <w:rsid w:val="000429BC"/>
    <w:rsid w:val="000431EB"/>
    <w:rsid w:val="000435BE"/>
    <w:rsid w:val="000465CE"/>
    <w:rsid w:val="00052FD6"/>
    <w:rsid w:val="00057496"/>
    <w:rsid w:val="000639A9"/>
    <w:rsid w:val="00065F0D"/>
    <w:rsid w:val="00066855"/>
    <w:rsid w:val="00066CD2"/>
    <w:rsid w:val="0007123E"/>
    <w:rsid w:val="00072088"/>
    <w:rsid w:val="00073BC7"/>
    <w:rsid w:val="00073F7D"/>
    <w:rsid w:val="00091A12"/>
    <w:rsid w:val="000922A8"/>
    <w:rsid w:val="0009525B"/>
    <w:rsid w:val="000C02A2"/>
    <w:rsid w:val="000C03A1"/>
    <w:rsid w:val="000C34D7"/>
    <w:rsid w:val="000C581A"/>
    <w:rsid w:val="000C7698"/>
    <w:rsid w:val="000D09F0"/>
    <w:rsid w:val="000D1FBC"/>
    <w:rsid w:val="000D7939"/>
    <w:rsid w:val="000E0962"/>
    <w:rsid w:val="000F4222"/>
    <w:rsid w:val="000F6D20"/>
    <w:rsid w:val="0010126E"/>
    <w:rsid w:val="001023AD"/>
    <w:rsid w:val="00110028"/>
    <w:rsid w:val="001114D9"/>
    <w:rsid w:val="00121B37"/>
    <w:rsid w:val="00133202"/>
    <w:rsid w:val="0014545A"/>
    <w:rsid w:val="00146B4A"/>
    <w:rsid w:val="00157E58"/>
    <w:rsid w:val="0016773B"/>
    <w:rsid w:val="001728A4"/>
    <w:rsid w:val="0018139C"/>
    <w:rsid w:val="001867AC"/>
    <w:rsid w:val="0019543C"/>
    <w:rsid w:val="00197104"/>
    <w:rsid w:val="001A3331"/>
    <w:rsid w:val="001A7CFA"/>
    <w:rsid w:val="001C6B1F"/>
    <w:rsid w:val="001D341A"/>
    <w:rsid w:val="001D63B0"/>
    <w:rsid w:val="001E3566"/>
    <w:rsid w:val="001E433F"/>
    <w:rsid w:val="001F2EDD"/>
    <w:rsid w:val="00200024"/>
    <w:rsid w:val="00202F9E"/>
    <w:rsid w:val="00203FD7"/>
    <w:rsid w:val="0020513F"/>
    <w:rsid w:val="002054C0"/>
    <w:rsid w:val="002277B3"/>
    <w:rsid w:val="00233EAD"/>
    <w:rsid w:val="002349F5"/>
    <w:rsid w:val="002363EC"/>
    <w:rsid w:val="002400DB"/>
    <w:rsid w:val="00241571"/>
    <w:rsid w:val="002448EF"/>
    <w:rsid w:val="0024748A"/>
    <w:rsid w:val="00252E5F"/>
    <w:rsid w:val="00263CFA"/>
    <w:rsid w:val="00271218"/>
    <w:rsid w:val="0027174D"/>
    <w:rsid w:val="00274AC5"/>
    <w:rsid w:val="00281EAB"/>
    <w:rsid w:val="002838B3"/>
    <w:rsid w:val="00286699"/>
    <w:rsid w:val="002926D3"/>
    <w:rsid w:val="002A0654"/>
    <w:rsid w:val="002A2E58"/>
    <w:rsid w:val="002A40CC"/>
    <w:rsid w:val="002A758E"/>
    <w:rsid w:val="002B3529"/>
    <w:rsid w:val="002C6628"/>
    <w:rsid w:val="002D0835"/>
    <w:rsid w:val="002D0BE1"/>
    <w:rsid w:val="002D4364"/>
    <w:rsid w:val="002D6953"/>
    <w:rsid w:val="002E1DC2"/>
    <w:rsid w:val="002E26E1"/>
    <w:rsid w:val="002F0EB9"/>
    <w:rsid w:val="002F1DB7"/>
    <w:rsid w:val="002F4170"/>
    <w:rsid w:val="002F543A"/>
    <w:rsid w:val="002F7728"/>
    <w:rsid w:val="00304FDE"/>
    <w:rsid w:val="003076F5"/>
    <w:rsid w:val="00307CCD"/>
    <w:rsid w:val="00310BD5"/>
    <w:rsid w:val="0031123C"/>
    <w:rsid w:val="003154D3"/>
    <w:rsid w:val="003234F8"/>
    <w:rsid w:val="003270A7"/>
    <w:rsid w:val="00334237"/>
    <w:rsid w:val="0033473D"/>
    <w:rsid w:val="00344053"/>
    <w:rsid w:val="00345B55"/>
    <w:rsid w:val="00345C91"/>
    <w:rsid w:val="00351AED"/>
    <w:rsid w:val="00354390"/>
    <w:rsid w:val="00356864"/>
    <w:rsid w:val="00364362"/>
    <w:rsid w:val="00365F0C"/>
    <w:rsid w:val="0037714B"/>
    <w:rsid w:val="003771AA"/>
    <w:rsid w:val="0038215B"/>
    <w:rsid w:val="00383459"/>
    <w:rsid w:val="00383BA2"/>
    <w:rsid w:val="00387826"/>
    <w:rsid w:val="00391791"/>
    <w:rsid w:val="0039503B"/>
    <w:rsid w:val="00395391"/>
    <w:rsid w:val="003A0101"/>
    <w:rsid w:val="003B0B1D"/>
    <w:rsid w:val="003B160F"/>
    <w:rsid w:val="003B37CE"/>
    <w:rsid w:val="003B4347"/>
    <w:rsid w:val="003B4D5A"/>
    <w:rsid w:val="003B5078"/>
    <w:rsid w:val="003C169A"/>
    <w:rsid w:val="003C255F"/>
    <w:rsid w:val="003C5DAB"/>
    <w:rsid w:val="003D27F0"/>
    <w:rsid w:val="003D5E39"/>
    <w:rsid w:val="003E0266"/>
    <w:rsid w:val="003E0ABA"/>
    <w:rsid w:val="003E0D1B"/>
    <w:rsid w:val="003E35BE"/>
    <w:rsid w:val="003E53FF"/>
    <w:rsid w:val="003E7D31"/>
    <w:rsid w:val="003F27BD"/>
    <w:rsid w:val="003F3DDB"/>
    <w:rsid w:val="00400182"/>
    <w:rsid w:val="004069C2"/>
    <w:rsid w:val="00420C9B"/>
    <w:rsid w:val="004258E5"/>
    <w:rsid w:val="00427D90"/>
    <w:rsid w:val="00432AEF"/>
    <w:rsid w:val="00432DA3"/>
    <w:rsid w:val="00435F44"/>
    <w:rsid w:val="0044612F"/>
    <w:rsid w:val="00446ACB"/>
    <w:rsid w:val="00446B77"/>
    <w:rsid w:val="00447080"/>
    <w:rsid w:val="004508C1"/>
    <w:rsid w:val="0045152B"/>
    <w:rsid w:val="00452546"/>
    <w:rsid w:val="00455914"/>
    <w:rsid w:val="00461569"/>
    <w:rsid w:val="00461AD5"/>
    <w:rsid w:val="00462BA3"/>
    <w:rsid w:val="00464CEE"/>
    <w:rsid w:val="004665E3"/>
    <w:rsid w:val="004875BA"/>
    <w:rsid w:val="004926AB"/>
    <w:rsid w:val="00495620"/>
    <w:rsid w:val="004A217E"/>
    <w:rsid w:val="004A484B"/>
    <w:rsid w:val="004A5FE5"/>
    <w:rsid w:val="004A7326"/>
    <w:rsid w:val="004A78D9"/>
    <w:rsid w:val="004B037F"/>
    <w:rsid w:val="004B11F1"/>
    <w:rsid w:val="004B3E53"/>
    <w:rsid w:val="004C2135"/>
    <w:rsid w:val="004C46B4"/>
    <w:rsid w:val="004D1BF6"/>
    <w:rsid w:val="004D4183"/>
    <w:rsid w:val="004D491A"/>
    <w:rsid w:val="004D712E"/>
    <w:rsid w:val="004E1BB4"/>
    <w:rsid w:val="004E3D15"/>
    <w:rsid w:val="004F3C94"/>
    <w:rsid w:val="004F783C"/>
    <w:rsid w:val="005004A6"/>
    <w:rsid w:val="005013ED"/>
    <w:rsid w:val="00521123"/>
    <w:rsid w:val="00521C38"/>
    <w:rsid w:val="00524C1A"/>
    <w:rsid w:val="005334E9"/>
    <w:rsid w:val="00534B66"/>
    <w:rsid w:val="00537091"/>
    <w:rsid w:val="00541284"/>
    <w:rsid w:val="00541CCC"/>
    <w:rsid w:val="00543519"/>
    <w:rsid w:val="0054780E"/>
    <w:rsid w:val="00551FCF"/>
    <w:rsid w:val="005551CE"/>
    <w:rsid w:val="00557911"/>
    <w:rsid w:val="00563260"/>
    <w:rsid w:val="005653D1"/>
    <w:rsid w:val="005666F3"/>
    <w:rsid w:val="00572DE2"/>
    <w:rsid w:val="005753DB"/>
    <w:rsid w:val="00576483"/>
    <w:rsid w:val="005A36D4"/>
    <w:rsid w:val="005B3B5B"/>
    <w:rsid w:val="005C0246"/>
    <w:rsid w:val="005C1DB0"/>
    <w:rsid w:val="005C7FCB"/>
    <w:rsid w:val="005D1138"/>
    <w:rsid w:val="005D709E"/>
    <w:rsid w:val="005E0594"/>
    <w:rsid w:val="005E0DBB"/>
    <w:rsid w:val="005E1A74"/>
    <w:rsid w:val="005E2703"/>
    <w:rsid w:val="005F065C"/>
    <w:rsid w:val="00601834"/>
    <w:rsid w:val="0061407B"/>
    <w:rsid w:val="006217CE"/>
    <w:rsid w:val="00624475"/>
    <w:rsid w:val="00626392"/>
    <w:rsid w:val="00642127"/>
    <w:rsid w:val="0064409C"/>
    <w:rsid w:val="006474B9"/>
    <w:rsid w:val="00650D3A"/>
    <w:rsid w:val="00650DED"/>
    <w:rsid w:val="00653AF6"/>
    <w:rsid w:val="006633E3"/>
    <w:rsid w:val="00663D53"/>
    <w:rsid w:val="00663E09"/>
    <w:rsid w:val="00664309"/>
    <w:rsid w:val="006678F0"/>
    <w:rsid w:val="0067235F"/>
    <w:rsid w:val="0067381A"/>
    <w:rsid w:val="00675BA7"/>
    <w:rsid w:val="00676209"/>
    <w:rsid w:val="00692823"/>
    <w:rsid w:val="006966CD"/>
    <w:rsid w:val="006A00C2"/>
    <w:rsid w:val="006A27CE"/>
    <w:rsid w:val="006B26C0"/>
    <w:rsid w:val="006B6996"/>
    <w:rsid w:val="006B6B73"/>
    <w:rsid w:val="006C2F0C"/>
    <w:rsid w:val="006C408C"/>
    <w:rsid w:val="006C50BB"/>
    <w:rsid w:val="006D2090"/>
    <w:rsid w:val="006D2267"/>
    <w:rsid w:val="006D5D23"/>
    <w:rsid w:val="006D76C2"/>
    <w:rsid w:val="006E6902"/>
    <w:rsid w:val="006F6543"/>
    <w:rsid w:val="00707121"/>
    <w:rsid w:val="00735B1B"/>
    <w:rsid w:val="0073711B"/>
    <w:rsid w:val="00746E08"/>
    <w:rsid w:val="00747AC6"/>
    <w:rsid w:val="00750C0A"/>
    <w:rsid w:val="00753382"/>
    <w:rsid w:val="00754AD5"/>
    <w:rsid w:val="00762FA9"/>
    <w:rsid w:val="00766D40"/>
    <w:rsid w:val="007752AD"/>
    <w:rsid w:val="007756F4"/>
    <w:rsid w:val="00785B1F"/>
    <w:rsid w:val="00791F12"/>
    <w:rsid w:val="00793F4A"/>
    <w:rsid w:val="0079710F"/>
    <w:rsid w:val="007A113B"/>
    <w:rsid w:val="007A7D3E"/>
    <w:rsid w:val="007B104A"/>
    <w:rsid w:val="007B1D90"/>
    <w:rsid w:val="007C0863"/>
    <w:rsid w:val="007D19F1"/>
    <w:rsid w:val="007D3D2B"/>
    <w:rsid w:val="007D5A67"/>
    <w:rsid w:val="007D5BB1"/>
    <w:rsid w:val="007E6DD4"/>
    <w:rsid w:val="007F126D"/>
    <w:rsid w:val="007F297D"/>
    <w:rsid w:val="00801C47"/>
    <w:rsid w:val="00801F24"/>
    <w:rsid w:val="008051AC"/>
    <w:rsid w:val="0081566B"/>
    <w:rsid w:val="008161E5"/>
    <w:rsid w:val="00816D6D"/>
    <w:rsid w:val="0081723E"/>
    <w:rsid w:val="008208EC"/>
    <w:rsid w:val="00831F0C"/>
    <w:rsid w:val="008327E0"/>
    <w:rsid w:val="0083399D"/>
    <w:rsid w:val="00836E2A"/>
    <w:rsid w:val="00841246"/>
    <w:rsid w:val="00843DEE"/>
    <w:rsid w:val="0085143D"/>
    <w:rsid w:val="008567C1"/>
    <w:rsid w:val="00857A12"/>
    <w:rsid w:val="00860395"/>
    <w:rsid w:val="008932CE"/>
    <w:rsid w:val="00894283"/>
    <w:rsid w:val="00894BDA"/>
    <w:rsid w:val="00896D10"/>
    <w:rsid w:val="008B45D8"/>
    <w:rsid w:val="008C6BE0"/>
    <w:rsid w:val="008D1710"/>
    <w:rsid w:val="008D3DEA"/>
    <w:rsid w:val="008D6792"/>
    <w:rsid w:val="008D7042"/>
    <w:rsid w:val="008D7445"/>
    <w:rsid w:val="008E368C"/>
    <w:rsid w:val="008F0403"/>
    <w:rsid w:val="008F4687"/>
    <w:rsid w:val="008F56D3"/>
    <w:rsid w:val="008F56F8"/>
    <w:rsid w:val="0090322B"/>
    <w:rsid w:val="009124E5"/>
    <w:rsid w:val="00912FC4"/>
    <w:rsid w:val="00913308"/>
    <w:rsid w:val="00917BD6"/>
    <w:rsid w:val="009263B8"/>
    <w:rsid w:val="00933D2D"/>
    <w:rsid w:val="0093542F"/>
    <w:rsid w:val="009367CA"/>
    <w:rsid w:val="009372D7"/>
    <w:rsid w:val="0094228E"/>
    <w:rsid w:val="009566E9"/>
    <w:rsid w:val="00956E22"/>
    <w:rsid w:val="009629E2"/>
    <w:rsid w:val="009677C7"/>
    <w:rsid w:val="009837B5"/>
    <w:rsid w:val="00985BD5"/>
    <w:rsid w:val="00996394"/>
    <w:rsid w:val="009A1503"/>
    <w:rsid w:val="009B3001"/>
    <w:rsid w:val="009B3279"/>
    <w:rsid w:val="009D14D7"/>
    <w:rsid w:val="009D5D4E"/>
    <w:rsid w:val="009E6BCC"/>
    <w:rsid w:val="009E7A26"/>
    <w:rsid w:val="009E7F7B"/>
    <w:rsid w:val="009F0220"/>
    <w:rsid w:val="009F2CBA"/>
    <w:rsid w:val="009F33AF"/>
    <w:rsid w:val="009F33C2"/>
    <w:rsid w:val="00A00D58"/>
    <w:rsid w:val="00A066B1"/>
    <w:rsid w:val="00A06F6B"/>
    <w:rsid w:val="00A07E00"/>
    <w:rsid w:val="00A10DA7"/>
    <w:rsid w:val="00A2679F"/>
    <w:rsid w:val="00A316D3"/>
    <w:rsid w:val="00A31A84"/>
    <w:rsid w:val="00A31F87"/>
    <w:rsid w:val="00A4096C"/>
    <w:rsid w:val="00A42164"/>
    <w:rsid w:val="00A53423"/>
    <w:rsid w:val="00A7114D"/>
    <w:rsid w:val="00A75F8C"/>
    <w:rsid w:val="00A760D5"/>
    <w:rsid w:val="00A817D8"/>
    <w:rsid w:val="00A83382"/>
    <w:rsid w:val="00A83DC2"/>
    <w:rsid w:val="00A872EA"/>
    <w:rsid w:val="00A909C4"/>
    <w:rsid w:val="00A948D0"/>
    <w:rsid w:val="00A96B37"/>
    <w:rsid w:val="00AB30CA"/>
    <w:rsid w:val="00AB4BB0"/>
    <w:rsid w:val="00AB5F18"/>
    <w:rsid w:val="00AC072B"/>
    <w:rsid w:val="00AC474C"/>
    <w:rsid w:val="00AC56A7"/>
    <w:rsid w:val="00AD216F"/>
    <w:rsid w:val="00AD54DE"/>
    <w:rsid w:val="00AD70A9"/>
    <w:rsid w:val="00AE29B8"/>
    <w:rsid w:val="00AE767F"/>
    <w:rsid w:val="00AE7E1D"/>
    <w:rsid w:val="00AF373B"/>
    <w:rsid w:val="00AF6091"/>
    <w:rsid w:val="00AF626C"/>
    <w:rsid w:val="00B06DD4"/>
    <w:rsid w:val="00B07809"/>
    <w:rsid w:val="00B07A26"/>
    <w:rsid w:val="00B11477"/>
    <w:rsid w:val="00B117AE"/>
    <w:rsid w:val="00B16172"/>
    <w:rsid w:val="00B174DE"/>
    <w:rsid w:val="00B22771"/>
    <w:rsid w:val="00B31779"/>
    <w:rsid w:val="00B317D1"/>
    <w:rsid w:val="00B33BAE"/>
    <w:rsid w:val="00B40D6B"/>
    <w:rsid w:val="00B42658"/>
    <w:rsid w:val="00B501A3"/>
    <w:rsid w:val="00B52C4C"/>
    <w:rsid w:val="00B65422"/>
    <w:rsid w:val="00B65A5C"/>
    <w:rsid w:val="00B72F6F"/>
    <w:rsid w:val="00B7569C"/>
    <w:rsid w:val="00B7666A"/>
    <w:rsid w:val="00B835D9"/>
    <w:rsid w:val="00B90766"/>
    <w:rsid w:val="00B92F0B"/>
    <w:rsid w:val="00B9396A"/>
    <w:rsid w:val="00B94352"/>
    <w:rsid w:val="00B94A05"/>
    <w:rsid w:val="00B955B6"/>
    <w:rsid w:val="00B970C6"/>
    <w:rsid w:val="00BA0584"/>
    <w:rsid w:val="00BA5793"/>
    <w:rsid w:val="00BB214B"/>
    <w:rsid w:val="00BB7F1F"/>
    <w:rsid w:val="00BC1D6B"/>
    <w:rsid w:val="00BC3741"/>
    <w:rsid w:val="00BC561C"/>
    <w:rsid w:val="00BC7036"/>
    <w:rsid w:val="00BD4FA8"/>
    <w:rsid w:val="00BD5758"/>
    <w:rsid w:val="00BD7664"/>
    <w:rsid w:val="00BE2DD3"/>
    <w:rsid w:val="00BE65D5"/>
    <w:rsid w:val="00BF02CA"/>
    <w:rsid w:val="00BF3F60"/>
    <w:rsid w:val="00BF456A"/>
    <w:rsid w:val="00C1064E"/>
    <w:rsid w:val="00C110B9"/>
    <w:rsid w:val="00C118D2"/>
    <w:rsid w:val="00C11A7E"/>
    <w:rsid w:val="00C13284"/>
    <w:rsid w:val="00C2352C"/>
    <w:rsid w:val="00C27459"/>
    <w:rsid w:val="00C31F60"/>
    <w:rsid w:val="00C375C7"/>
    <w:rsid w:val="00C37DD7"/>
    <w:rsid w:val="00C45539"/>
    <w:rsid w:val="00C45F7F"/>
    <w:rsid w:val="00C56188"/>
    <w:rsid w:val="00C617C7"/>
    <w:rsid w:val="00C726AE"/>
    <w:rsid w:val="00C7505D"/>
    <w:rsid w:val="00C75798"/>
    <w:rsid w:val="00C81DBC"/>
    <w:rsid w:val="00C909CC"/>
    <w:rsid w:val="00C90D9B"/>
    <w:rsid w:val="00C91670"/>
    <w:rsid w:val="00C91C7C"/>
    <w:rsid w:val="00C971AC"/>
    <w:rsid w:val="00CA1B60"/>
    <w:rsid w:val="00CA275D"/>
    <w:rsid w:val="00CA517A"/>
    <w:rsid w:val="00CA701E"/>
    <w:rsid w:val="00CB030F"/>
    <w:rsid w:val="00CB3AF6"/>
    <w:rsid w:val="00CB6B40"/>
    <w:rsid w:val="00CD12B6"/>
    <w:rsid w:val="00CD144E"/>
    <w:rsid w:val="00CD52DD"/>
    <w:rsid w:val="00CE21AE"/>
    <w:rsid w:val="00CE4193"/>
    <w:rsid w:val="00CF3387"/>
    <w:rsid w:val="00CF77D8"/>
    <w:rsid w:val="00D075F2"/>
    <w:rsid w:val="00D14655"/>
    <w:rsid w:val="00D2185F"/>
    <w:rsid w:val="00D22965"/>
    <w:rsid w:val="00D277E2"/>
    <w:rsid w:val="00D32A50"/>
    <w:rsid w:val="00D34730"/>
    <w:rsid w:val="00D43F75"/>
    <w:rsid w:val="00D47531"/>
    <w:rsid w:val="00D524B8"/>
    <w:rsid w:val="00D61C22"/>
    <w:rsid w:val="00D6235B"/>
    <w:rsid w:val="00D756A6"/>
    <w:rsid w:val="00D803C3"/>
    <w:rsid w:val="00D805BE"/>
    <w:rsid w:val="00D816BE"/>
    <w:rsid w:val="00D87CA5"/>
    <w:rsid w:val="00D9324F"/>
    <w:rsid w:val="00D94057"/>
    <w:rsid w:val="00D96D16"/>
    <w:rsid w:val="00DA4328"/>
    <w:rsid w:val="00DA464B"/>
    <w:rsid w:val="00DB2B5A"/>
    <w:rsid w:val="00DC1176"/>
    <w:rsid w:val="00DC299E"/>
    <w:rsid w:val="00DC7045"/>
    <w:rsid w:val="00DD40C2"/>
    <w:rsid w:val="00DD7DE1"/>
    <w:rsid w:val="00DF35CA"/>
    <w:rsid w:val="00DF656C"/>
    <w:rsid w:val="00E02840"/>
    <w:rsid w:val="00E22D8E"/>
    <w:rsid w:val="00E23B46"/>
    <w:rsid w:val="00E244B5"/>
    <w:rsid w:val="00E339BD"/>
    <w:rsid w:val="00E43537"/>
    <w:rsid w:val="00E4778F"/>
    <w:rsid w:val="00E479D3"/>
    <w:rsid w:val="00E50643"/>
    <w:rsid w:val="00E53DA2"/>
    <w:rsid w:val="00E54D02"/>
    <w:rsid w:val="00E64681"/>
    <w:rsid w:val="00E64981"/>
    <w:rsid w:val="00E71DD1"/>
    <w:rsid w:val="00E76E60"/>
    <w:rsid w:val="00E7707E"/>
    <w:rsid w:val="00E838B4"/>
    <w:rsid w:val="00E86505"/>
    <w:rsid w:val="00E95313"/>
    <w:rsid w:val="00E95D81"/>
    <w:rsid w:val="00EA1566"/>
    <w:rsid w:val="00EA7FE9"/>
    <w:rsid w:val="00EC0C22"/>
    <w:rsid w:val="00EC0E7B"/>
    <w:rsid w:val="00ED05EB"/>
    <w:rsid w:val="00ED13EE"/>
    <w:rsid w:val="00ED4A7F"/>
    <w:rsid w:val="00EE0461"/>
    <w:rsid w:val="00EE0B65"/>
    <w:rsid w:val="00EE17D7"/>
    <w:rsid w:val="00EE60BB"/>
    <w:rsid w:val="00EE65C9"/>
    <w:rsid w:val="00EF6581"/>
    <w:rsid w:val="00EF65FC"/>
    <w:rsid w:val="00EF6E99"/>
    <w:rsid w:val="00F077F6"/>
    <w:rsid w:val="00F118E9"/>
    <w:rsid w:val="00F14118"/>
    <w:rsid w:val="00F229EA"/>
    <w:rsid w:val="00F251E0"/>
    <w:rsid w:val="00F2555C"/>
    <w:rsid w:val="00F26052"/>
    <w:rsid w:val="00F27055"/>
    <w:rsid w:val="00F27600"/>
    <w:rsid w:val="00F42C02"/>
    <w:rsid w:val="00F43D2E"/>
    <w:rsid w:val="00F447FA"/>
    <w:rsid w:val="00F52EDB"/>
    <w:rsid w:val="00F55D70"/>
    <w:rsid w:val="00F623B6"/>
    <w:rsid w:val="00F63348"/>
    <w:rsid w:val="00F63AD2"/>
    <w:rsid w:val="00F6484C"/>
    <w:rsid w:val="00F75954"/>
    <w:rsid w:val="00F8311C"/>
    <w:rsid w:val="00F83A33"/>
    <w:rsid w:val="00F853B6"/>
    <w:rsid w:val="00F962AA"/>
    <w:rsid w:val="00FA4E8D"/>
    <w:rsid w:val="00FB0DBC"/>
    <w:rsid w:val="00FB322A"/>
    <w:rsid w:val="00FB60C9"/>
    <w:rsid w:val="00FB613A"/>
    <w:rsid w:val="00FB6B81"/>
    <w:rsid w:val="00FB7B00"/>
    <w:rsid w:val="00FC59C6"/>
    <w:rsid w:val="00FC6549"/>
    <w:rsid w:val="00FC6DFB"/>
    <w:rsid w:val="00FE7F5F"/>
    <w:rsid w:val="00FF2126"/>
    <w:rsid w:val="00FF49DE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0717B"/>
  <w15:chartTrackingRefBased/>
  <w15:docId w15:val="{C69A28FC-3465-4AC6-8B6A-BD7B87324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43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3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43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432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A27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0A7"/>
    <w:rPr>
      <w:rFonts w:ascii="Segoe UI" w:hAnsi="Segoe UI" w:cs="Segoe UI"/>
      <w:sz w:val="18"/>
      <w:szCs w:val="18"/>
      <w:lang w:val="en-IE"/>
    </w:rPr>
  </w:style>
  <w:style w:type="table" w:styleId="PlainTable1">
    <w:name w:val="Plain Table 1"/>
    <w:basedOn w:val="TableNormal"/>
    <w:uiPriority w:val="41"/>
    <w:rsid w:val="003B37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0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A7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A7"/>
    <w:rPr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3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1041F-D568-4F8F-AF99-85C079F56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Jeffares</dc:creator>
  <cp:keywords/>
  <dc:description/>
  <cp:lastModifiedBy>Isabelle Jeffares</cp:lastModifiedBy>
  <cp:revision>22</cp:revision>
  <cp:lastPrinted>2021-03-25T16:20:00Z</cp:lastPrinted>
  <dcterms:created xsi:type="dcterms:W3CDTF">2022-02-10T10:41:00Z</dcterms:created>
  <dcterms:modified xsi:type="dcterms:W3CDTF">2022-03-11T17:46:00Z</dcterms:modified>
</cp:coreProperties>
</file>